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E5241" w14:textId="77777777" w:rsidR="00951ECD" w:rsidRPr="00191C8F" w:rsidRDefault="00951ECD" w:rsidP="00951ECD">
      <w:pPr>
        <w:pStyle w:val="Lgende"/>
        <w:keepNext/>
        <w:spacing w:line="480" w:lineRule="auto"/>
        <w:rPr>
          <w:rFonts w:cs="Times New Roman"/>
          <w:color w:val="1F1F1F"/>
          <w:lang w:val="en-US"/>
        </w:rPr>
      </w:pPr>
      <w:r w:rsidRPr="00191C8F">
        <w:rPr>
          <w:rFonts w:cs="Times New Roman"/>
          <w:color w:val="1F1F1F"/>
          <w:lang w:val="en-US"/>
        </w:rPr>
        <w:t>SUPPLEMENTARY DATA</w:t>
      </w:r>
      <w:bookmarkStart w:id="0" w:name="_Ref163810033"/>
    </w:p>
    <w:p w14:paraId="4B167190" w14:textId="77777777" w:rsidR="00951ECD" w:rsidRPr="00191C8F" w:rsidRDefault="00951ECD" w:rsidP="00951ECD">
      <w:pPr>
        <w:pStyle w:val="Lgende"/>
        <w:keepNext/>
        <w:spacing w:line="480" w:lineRule="auto"/>
        <w:rPr>
          <w:rFonts w:cs="Times New Roman"/>
          <w:lang w:val="en-US"/>
        </w:rPr>
      </w:pPr>
    </w:p>
    <w:p w14:paraId="370F7502" w14:textId="7AF53C56" w:rsidR="00951ECD" w:rsidRPr="00DF70C3" w:rsidRDefault="00951ECD" w:rsidP="00DF70C3">
      <w:pPr>
        <w:pStyle w:val="Lgende"/>
        <w:keepNext/>
        <w:spacing w:line="480" w:lineRule="auto"/>
        <w:rPr>
          <w:rFonts w:cs="Times New Roman"/>
          <w:lang w:val="en-US"/>
        </w:rPr>
      </w:pPr>
      <w:bookmarkStart w:id="1" w:name="_Ref164951863"/>
      <w:r w:rsidRPr="00191C8F">
        <w:rPr>
          <w:rFonts w:cs="Times New Roman"/>
          <w:lang w:val="en-US"/>
        </w:rPr>
        <w:t xml:space="preserve">Supplemental  </w:t>
      </w:r>
      <w:r w:rsidRPr="00191C8F">
        <w:rPr>
          <w:rFonts w:cs="Times New Roman"/>
        </w:rPr>
        <w:fldChar w:fldCharType="begin"/>
      </w:r>
      <w:r w:rsidRPr="00191C8F">
        <w:rPr>
          <w:rFonts w:cs="Times New Roman"/>
          <w:lang w:val="en-US"/>
        </w:rPr>
        <w:instrText xml:space="preserve"> SEQ Supplemental_ \* ARABIC </w:instrText>
      </w:r>
      <w:r w:rsidRPr="00191C8F">
        <w:rPr>
          <w:rFonts w:cs="Times New Roman"/>
        </w:rPr>
        <w:fldChar w:fldCharType="separate"/>
      </w:r>
      <w:r w:rsidR="003758B6">
        <w:rPr>
          <w:rFonts w:cs="Times New Roman"/>
          <w:noProof/>
          <w:lang w:val="en-US"/>
        </w:rPr>
        <w:t>1</w:t>
      </w:r>
      <w:r w:rsidRPr="00191C8F">
        <w:rPr>
          <w:rFonts w:cs="Times New Roman"/>
        </w:rPr>
        <w:fldChar w:fldCharType="end"/>
      </w:r>
      <w:bookmarkEnd w:id="1"/>
      <w:r w:rsidRPr="00191C8F">
        <w:rPr>
          <w:rFonts w:cs="Times New Roman"/>
          <w:lang w:val="en-US"/>
        </w:rPr>
        <w:t>: Flowchart of the three studies</w:t>
      </w:r>
    </w:p>
    <w:p w14:paraId="6708A371" w14:textId="77777777" w:rsidR="00951ECD" w:rsidRPr="00191C8F" w:rsidRDefault="00951ECD" w:rsidP="00951ECD">
      <w:pPr>
        <w:spacing w:line="480" w:lineRule="auto"/>
        <w:rPr>
          <w:rFonts w:ascii="Times New Roman" w:hAnsi="Times New Roman" w:cs="Times New Roman"/>
          <w:color w:val="0F0F0F"/>
          <w:sz w:val="24"/>
          <w:szCs w:val="24"/>
        </w:rPr>
      </w:pPr>
      <w:r w:rsidRPr="00191C8F">
        <w:rPr>
          <w:rFonts w:ascii="Times New Roman" w:hAnsi="Times New Roman" w:cs="Times New Roman"/>
          <w:noProof/>
          <w:color w:val="0F0F0F"/>
          <w:sz w:val="24"/>
          <w:szCs w:val="24"/>
          <w:lang w:val="fr-FR" w:eastAsia="fr-FR"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6D15D7E9" wp14:editId="7A08EEFE">
                <wp:simplePos x="0" y="0"/>
                <wp:positionH relativeFrom="column">
                  <wp:posOffset>118110</wp:posOffset>
                </wp:positionH>
                <wp:positionV relativeFrom="paragraph">
                  <wp:posOffset>29845</wp:posOffset>
                </wp:positionV>
                <wp:extent cx="6089650" cy="3122930"/>
                <wp:effectExtent l="0" t="0" r="6350" b="20320"/>
                <wp:wrapNone/>
                <wp:docPr id="57" name="Groupe 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89650" cy="3122930"/>
                          <a:chOff x="9525" y="839509"/>
                          <a:chExt cx="6089688" cy="3123580"/>
                        </a:xfrm>
                      </wpg:grpSpPr>
                      <wps:wsp>
                        <wps:cNvPr id="58" name="Connecteur droit 58"/>
                        <wps:cNvCnPr/>
                        <wps:spPr>
                          <a:xfrm>
                            <a:off x="1671637" y="1147806"/>
                            <a:ext cx="4763" cy="599078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sm" len="sm"/>
                          </a:ln>
                          <a:effectLst/>
                        </wps:spPr>
                        <wps:bodyPr/>
                      </wps:wsp>
                      <wps:wsp>
                        <wps:cNvPr id="59" name="Rectangle à coins arrondis 6"/>
                        <wps:cNvSpPr/>
                        <wps:spPr>
                          <a:xfrm>
                            <a:off x="9525" y="1762125"/>
                            <a:ext cx="3324225" cy="339090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FB76A58" w14:textId="77777777" w:rsidR="00951ECD" w:rsidRPr="00E45FA7" w:rsidRDefault="00951ECD" w:rsidP="00951ECD">
                              <w:pPr>
                                <w:pStyle w:val="NormalWeb"/>
                                <w:adjustRightInd w:val="0"/>
                                <w:snapToGrid w:val="0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ctive i</w:t>
                              </w:r>
                              <w:r w:rsidRPr="00E45FA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ndividual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with biobank data at inclusion</w:t>
                              </w:r>
                            </w:p>
                            <w:p w14:paraId="6A77A0A3" w14:textId="77777777" w:rsidR="00951ECD" w:rsidRPr="00E45FA7" w:rsidRDefault="00951ECD" w:rsidP="00951ECD">
                              <w:pPr>
                                <w:pStyle w:val="NormalWeb"/>
                                <w:adjustRightInd w:val="0"/>
                                <w:snapToGrid w:val="0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= 19,507</w:t>
                              </w:r>
                            </w:p>
                          </w:txbxContent>
                        </wps:txbx>
                        <wps:bodyPr wrap="square" lIns="0" tIns="0" rIns="0" bIns="0" rtlCol="0" anchor="ctr">
                          <a:noAutofit/>
                        </wps:bodyPr>
                      </wps:wsp>
                      <wps:wsp>
                        <wps:cNvPr id="60" name="Connecteur droit 60"/>
                        <wps:cNvCnPr/>
                        <wps:spPr>
                          <a:xfrm>
                            <a:off x="1676400" y="2095500"/>
                            <a:ext cx="0" cy="980501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sm" len="sm"/>
                          </a:ln>
                          <a:effectLst/>
                        </wps:spPr>
                        <wps:bodyPr/>
                      </wps:wsp>
                      <wps:wsp>
                        <wps:cNvPr id="61" name="Rectangle à coins arrondis 14"/>
                        <wps:cNvSpPr/>
                        <wps:spPr>
                          <a:xfrm>
                            <a:off x="3543300" y="1898062"/>
                            <a:ext cx="2555913" cy="1294992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AD402E0" w14:textId="0747EBA3" w:rsidR="00951ECD" w:rsidRDefault="00951ECD" w:rsidP="00951EC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C7314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Individuals with insufficient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number of </w:t>
                              </w:r>
                              <w:r w:rsidRPr="00C7314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questionnaire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n=1,481: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</w:r>
                              <w:r w:rsidRPr="0018438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- </w:t>
                              </w:r>
                              <w:r w:rsidR="00551DBB" w:rsidRPr="0018438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xclusion</w:t>
                              </w:r>
                              <w:r w:rsidRPr="0018438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of surveys with zero quantities </w:t>
                              </w:r>
                              <w:r w:rsidRPr="0018438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 xml:space="preserve">- </w:t>
                              </w:r>
                              <w:r w:rsidR="00551DBB" w:rsidRPr="0018438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xclusion</w:t>
                              </w:r>
                              <w:r w:rsidRPr="0018438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of pregnant women at the time of filling </w:t>
                              </w:r>
                              <w:r w:rsidRPr="0018438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 xml:space="preserve">- </w:t>
                              </w:r>
                              <w:r w:rsidR="00551DBB" w:rsidRPr="0018438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xclusion</w:t>
                              </w:r>
                              <w:r w:rsidRPr="0018438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of surveys with &gt;10% of foods with quantity &gt; maximum threshold and usual or lower consumption</w:t>
                              </w:r>
                              <w:r w:rsidRPr="0018438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 xml:space="preserve">- </w:t>
                              </w:r>
                              <w:r w:rsidR="00551DBB" w:rsidRPr="0018438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xclusion</w:t>
                              </w:r>
                              <w:r w:rsidRPr="0018438A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E37382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of surveys with quantities per group &gt; maximum threshold</w:t>
                              </w:r>
                            </w:p>
                            <w:p w14:paraId="427F30E7" w14:textId="77777777" w:rsidR="00951ECD" w:rsidRPr="00EA6617" w:rsidRDefault="00951ECD" w:rsidP="00951EC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</w:p>
                            <w:p w14:paraId="2483EC7B" w14:textId="77777777" w:rsidR="00951ECD" w:rsidRPr="00EA6617" w:rsidRDefault="00951ECD" w:rsidP="00951EC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wrap="square" lIns="46800" tIns="0" rIns="0" bIns="0" rtlCol="0" anchor="ctr">
                          <a:noAutofit/>
                        </wps:bodyPr>
                      </wps:wsp>
                      <wps:wsp>
                        <wps:cNvPr id="62" name="Connecteur droit 62"/>
                        <wps:cNvCnPr/>
                        <wps:spPr>
                          <a:xfrm flipV="1">
                            <a:off x="1685925" y="2562225"/>
                            <a:ext cx="1861168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sm" len="sm"/>
                          </a:ln>
                          <a:effectLst/>
                        </wps:spPr>
                        <wps:bodyPr/>
                      </wps:wsp>
                      <wps:wsp>
                        <wps:cNvPr id="63" name="Rectangle à coins arrondis 6"/>
                        <wps:cNvSpPr/>
                        <wps:spPr>
                          <a:xfrm>
                            <a:off x="28575" y="3076575"/>
                            <a:ext cx="3324225" cy="304800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A91CD4E" w14:textId="77777777" w:rsidR="00951ECD" w:rsidRDefault="00951ECD" w:rsidP="00951ECD">
                              <w:pPr>
                                <w:pStyle w:val="NormalWeb"/>
                                <w:adjustRightInd w:val="0"/>
                                <w:snapToGrid w:val="0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5070B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Participants with enough </w:t>
                              </w:r>
                              <w:r w:rsidRPr="003766B9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dietary questionnaire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</w:t>
                              </w:r>
                            </w:p>
                            <w:p w14:paraId="067E0F2B" w14:textId="77777777" w:rsidR="00951ECD" w:rsidRPr="005070B4" w:rsidRDefault="00951ECD" w:rsidP="00951ECD">
                              <w:pPr>
                                <w:pStyle w:val="NormalWeb"/>
                                <w:adjustRightInd w:val="0"/>
                                <w:snapToGrid w:val="0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= 18,026</w:t>
                              </w:r>
                            </w:p>
                          </w:txbxContent>
                        </wps:txbx>
                        <wps:bodyPr wrap="square" lIns="0" tIns="0" rIns="0" bIns="0" rtlCol="0" anchor="ctr">
                          <a:noAutofit/>
                        </wps:bodyPr>
                      </wps:wsp>
                      <wps:wsp>
                        <wps:cNvPr id="192" name="Connecteur droit 192"/>
                        <wps:cNvCnPr/>
                        <wps:spPr>
                          <a:xfrm flipV="1">
                            <a:off x="1685925" y="3514725"/>
                            <a:ext cx="1860550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sm" len="sm"/>
                          </a:ln>
                          <a:effectLst/>
                        </wps:spPr>
                        <wps:bodyPr/>
                      </wps:wsp>
                      <wps:wsp>
                        <wps:cNvPr id="193" name="Connecteur droit 193"/>
                        <wps:cNvCnPr/>
                        <wps:spPr>
                          <a:xfrm>
                            <a:off x="1695450" y="3381375"/>
                            <a:ext cx="0" cy="29337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sm" len="sm"/>
                          </a:ln>
                          <a:effectLst/>
                        </wps:spPr>
                        <wps:bodyPr/>
                      </wps:wsp>
                      <wps:wsp>
                        <wps:cNvPr id="194" name="Rectangle à coins arrondis 6"/>
                        <wps:cNvSpPr/>
                        <wps:spPr>
                          <a:xfrm>
                            <a:off x="19050" y="3676650"/>
                            <a:ext cx="3333273" cy="286439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2B272B7" w14:textId="77777777" w:rsidR="00951ECD" w:rsidRDefault="00951ECD" w:rsidP="00951ECD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F170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articipants with dietary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, </w:t>
                              </w:r>
                              <w:r w:rsidRPr="003766B9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sociodemographic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and health </w:t>
                              </w:r>
                              <w:r w:rsidRPr="00BF1708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data completed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=16,358</w:t>
                              </w:r>
                            </w:p>
                            <w:p w14:paraId="32E793EC" w14:textId="77777777" w:rsidR="00951ECD" w:rsidRPr="00BF1708" w:rsidRDefault="00951ECD" w:rsidP="00951ECD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</w:p>
                            <w:p w14:paraId="79229C79" w14:textId="77777777" w:rsidR="00951ECD" w:rsidRPr="00BF1708" w:rsidRDefault="00951ECD" w:rsidP="00951ECD">
                              <w:pPr>
                                <w:pStyle w:val="NormalWeb"/>
                                <w:adjustRightInd w:val="0"/>
                                <w:snapToGrid w:val="0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wrap="square" lIns="0" tIns="0" rIns="0" bIns="0" rtlCol="0" anchor="ctr">
                          <a:noAutofit/>
                        </wps:bodyPr>
                      </wps:wsp>
                      <wps:wsp>
                        <wps:cNvPr id="195" name="Rectangle à coins arrondis 14"/>
                        <wps:cNvSpPr/>
                        <wps:spPr>
                          <a:xfrm>
                            <a:off x="3543300" y="3269027"/>
                            <a:ext cx="2555875" cy="407624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00F0081" w14:textId="77777777" w:rsidR="00951ECD" w:rsidRDefault="00951ECD" w:rsidP="00951EC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5070B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Under-reporting and undetected participants</w:t>
                              </w:r>
                            </w:p>
                            <w:p w14:paraId="7A932688" w14:textId="77777777" w:rsidR="00951ECD" w:rsidRPr="00EA6617" w:rsidRDefault="00951ECD" w:rsidP="00951EC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=1,668</w:t>
                              </w:r>
                            </w:p>
                          </w:txbxContent>
                        </wps:txbx>
                        <wps:bodyPr wrap="square" lIns="46800" tIns="0" rIns="0" bIns="0" rtlCol="0" anchor="ctr">
                          <a:noAutofit/>
                        </wps:bodyPr>
                      </wps:wsp>
                      <wps:wsp>
                        <wps:cNvPr id="196" name="Rectangle à coins arrondis 18"/>
                        <wps:cNvSpPr/>
                        <wps:spPr>
                          <a:xfrm>
                            <a:off x="9525" y="839509"/>
                            <a:ext cx="3324225" cy="308296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5300632" w14:textId="77777777" w:rsidR="00951ECD" w:rsidRPr="00E45FA7" w:rsidRDefault="00951ECD" w:rsidP="00951ECD">
                              <w:pPr>
                                <w:pStyle w:val="NormalWeb"/>
                                <w:adjustRightInd w:val="0"/>
                                <w:snapToGrid w:val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114D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Participants who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have data at inclusion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n= 19,609</w:t>
                              </w:r>
                            </w:p>
                          </w:txbxContent>
                        </wps:txbx>
                        <wps:bodyPr wrap="square" lIns="0" tIns="0" rIns="0" bIns="0" rtlCol="0" anchor="ctr">
                          <a:noAutofit/>
                        </wps:bodyPr>
                      </wps:wsp>
                      <wps:wsp>
                        <wps:cNvPr id="197" name="Rectangle à coins arrondis 14"/>
                        <wps:cNvSpPr/>
                        <wps:spPr>
                          <a:xfrm>
                            <a:off x="3555677" y="1280373"/>
                            <a:ext cx="1597025" cy="34417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6957232" w14:textId="77777777" w:rsidR="00951ECD" w:rsidRPr="00EA6617" w:rsidRDefault="00951ECD" w:rsidP="00951EC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Missing </w:t>
                              </w:r>
                              <w:r w:rsidRPr="00C7314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data at inclusion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or unusable biobank data</w:t>
                              </w:r>
                              <w:r w:rsidRPr="00C7314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=102</w:t>
                              </w:r>
                            </w:p>
                          </w:txbxContent>
                        </wps:txbx>
                        <wps:bodyPr wrap="square" lIns="46800" tIns="0" rIns="0" bIns="0" rtlCol="0" anchor="ctr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D15D7E9" id="Groupe 57" o:spid="_x0000_s1026" style="position:absolute;margin-left:9.3pt;margin-top:2.35pt;width:479.5pt;height:245.9pt;z-index:251657216;mso-width-relative:margin;mso-height-relative:margin" coordorigin="95,8395" coordsize="60896,31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">
                <v:line id="Connecteur droit 58" o:spid="_x0000_s1027" style="position:absolute;visibility:visible;mso-wrap-style:square" from="16716,11478" to="16764,174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" strokecolor="black [3213]">
                  <v:stroke endarrow="block" endarrowwidth="narrow" endarrowlength="short" joinstyle="miter"/>
                </v:line>
                <v:roundrect id="Rectangle à coins arrondis 6" o:spid="_x0000_s1028" style="position:absolute;left:95;top:17621;width:33242;height:33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" filled="f" strokecolor="black [3213]" strokeweight="1pt">
                  <v:stroke joinstyle="miter"/>
                  <v:textbox inset="0,0,0,0">
                    <w:txbxContent>
                      <w:p w14:paraId="6FB76A58" w14:textId="77777777" w:rsidR="00951ECD" w:rsidRPr="00E45FA7" w:rsidRDefault="00951ECD" w:rsidP="00951ECD">
                        <w:pPr>
                          <w:pStyle w:val="NormalWeb"/>
                          <w:adjustRightInd w:val="0"/>
                          <w:snapToGrid w:val="0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ctive i</w:t>
                        </w:r>
                        <w:r w:rsidRPr="00E45FA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ndividual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with biobank data at inclusion</w:t>
                        </w:r>
                      </w:p>
                      <w:p w14:paraId="6A77A0A3" w14:textId="77777777" w:rsidR="00951ECD" w:rsidRPr="00E45FA7" w:rsidRDefault="00951ECD" w:rsidP="00951ECD">
                        <w:pPr>
                          <w:pStyle w:val="NormalWeb"/>
                          <w:adjustRightInd w:val="0"/>
                          <w:snapToGrid w:val="0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= 19,507</w:t>
                        </w:r>
                      </w:p>
                    </w:txbxContent>
                  </v:textbox>
                </v:roundrect>
                <v:line id="Connecteur droit 60" o:spid="_x0000_s1029" style="position:absolute;visibility:visible;mso-wrap-style:square" from="16764,20955" to="16764,307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" strokecolor="black [3213]">
                  <v:stroke endarrow="block" endarrowwidth="narrow" endarrowlength="short" joinstyle="miter"/>
                </v:line>
                <v:roundrect id="Rectangle à coins arrondis 14" o:spid="_x0000_s1030" style="position:absolute;left:35433;top:18980;width:25559;height:1295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" fillcolor="#f2f2f2" stroked="f" strokeweight="1pt">
                  <v:stroke joinstyle="miter"/>
                  <v:textbox inset="1.3mm,0,0,0">
                    <w:txbxContent>
                      <w:p w14:paraId="4AD402E0" w14:textId="0747EBA3" w:rsidR="00951ECD" w:rsidRDefault="00951ECD" w:rsidP="00951EC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C7314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Individuals with insufficient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number of </w:t>
                        </w:r>
                        <w:r w:rsidRPr="00C7314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questionnaire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n=1,481: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</w:r>
                        <w:r w:rsidRPr="0018438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- </w:t>
                        </w:r>
                        <w:r w:rsidR="00551DBB" w:rsidRPr="0018438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xclusion</w:t>
                        </w:r>
                        <w:r w:rsidRPr="0018438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of surveys with zero quantities </w:t>
                        </w:r>
                        <w:r w:rsidRPr="0018438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  <w:t xml:space="preserve">- </w:t>
                        </w:r>
                        <w:r w:rsidR="00551DBB" w:rsidRPr="0018438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xclusion</w:t>
                        </w:r>
                        <w:r w:rsidRPr="0018438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of pregnant women at the time of filling </w:t>
                        </w:r>
                        <w:r w:rsidRPr="0018438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  <w:t xml:space="preserve">- </w:t>
                        </w:r>
                        <w:r w:rsidR="00551DBB" w:rsidRPr="0018438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xclusion</w:t>
                        </w:r>
                        <w:r w:rsidRPr="0018438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of surveys with &gt;10% of foods with quantity &gt; maximum threshold and usual or lower consumption</w:t>
                        </w:r>
                        <w:r w:rsidRPr="0018438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  <w:t xml:space="preserve">- </w:t>
                        </w:r>
                        <w:r w:rsidR="00551DBB" w:rsidRPr="0018438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xclusion</w:t>
                        </w:r>
                        <w:r w:rsidRPr="0018438A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 w:rsidRPr="00E37382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of surveys with quantities per group &gt; maximum threshold</w:t>
                        </w:r>
                      </w:p>
                      <w:p w14:paraId="427F30E7" w14:textId="77777777" w:rsidR="00951ECD" w:rsidRPr="00EA6617" w:rsidRDefault="00951ECD" w:rsidP="00951EC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</w:p>
                      <w:p w14:paraId="2483EC7B" w14:textId="77777777" w:rsidR="00951ECD" w:rsidRPr="00EA6617" w:rsidRDefault="00951ECD" w:rsidP="00951EC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oundrect>
                <v:line id="Connecteur droit 62" o:spid="_x0000_s1031" style="position:absolute;flip:y;visibility:visible;mso-wrap-style:square" from="16859,25622" to="35470,256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" strokecolor="black [3213]">
                  <v:stroke endarrow="block" endarrowwidth="narrow" endarrowlength="short" joinstyle="miter"/>
                </v:line>
                <v:roundrect id="Rectangle à coins arrondis 6" o:spid="_x0000_s1032" style="position:absolute;left:285;top:30765;width:33243;height:3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" filled="f" strokecolor="black [3213]" strokeweight="1pt">
                  <v:stroke joinstyle="miter"/>
                  <v:textbox inset="0,0,0,0">
                    <w:txbxContent>
                      <w:p w14:paraId="3A91CD4E" w14:textId="77777777" w:rsidR="00951ECD" w:rsidRDefault="00951ECD" w:rsidP="00951ECD">
                        <w:pPr>
                          <w:pStyle w:val="NormalWeb"/>
                          <w:adjustRightInd w:val="0"/>
                          <w:snapToGrid w:val="0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5070B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Participants with enough </w:t>
                        </w:r>
                        <w:r w:rsidRPr="003766B9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dietary questionnai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</w:t>
                        </w:r>
                      </w:p>
                      <w:p w14:paraId="067E0F2B" w14:textId="77777777" w:rsidR="00951ECD" w:rsidRPr="005070B4" w:rsidRDefault="00951ECD" w:rsidP="00951ECD">
                        <w:pPr>
                          <w:pStyle w:val="NormalWeb"/>
                          <w:adjustRightInd w:val="0"/>
                          <w:snapToGrid w:val="0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= 18,026</w:t>
                        </w:r>
                      </w:p>
                    </w:txbxContent>
                  </v:textbox>
                </v:roundrect>
                <v:line id="Connecteur droit 192" o:spid="_x0000_s1033" style="position:absolute;flip:y;visibility:visible;mso-wrap-style:square" from="16859,35147" to="35464,351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" strokecolor="black [3213]">
                  <v:stroke endarrow="block" endarrowwidth="narrow" endarrowlength="short" joinstyle="miter"/>
                </v:line>
                <v:line id="Connecteur droit 193" o:spid="_x0000_s1034" style="position:absolute;visibility:visible;mso-wrap-style:square" from="16954,33813" to="16954,367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" strokecolor="black [3213]">
                  <v:stroke endarrow="block" endarrowwidth="narrow" endarrowlength="short" joinstyle="miter"/>
                </v:line>
                <v:roundrect id="Rectangle à coins arrondis 6" o:spid="_x0000_s1035" style="position:absolute;left:190;top:36766;width:33333;height:286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" filled="f" strokecolor="black [3213]" strokeweight="1pt">
                  <v:stroke joinstyle="miter"/>
                  <v:textbox inset="0,0,0,0">
                    <w:txbxContent>
                      <w:p w14:paraId="22B272B7" w14:textId="77777777" w:rsidR="00951ECD" w:rsidRDefault="00951ECD" w:rsidP="00951ECD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BF170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articipants with dietary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, </w:t>
                        </w:r>
                        <w:r w:rsidRPr="003766B9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sociodemographic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and health </w:t>
                        </w:r>
                        <w:r w:rsidRPr="00BF1708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data completed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=16,358</w:t>
                        </w:r>
                      </w:p>
                      <w:p w14:paraId="32E793EC" w14:textId="77777777" w:rsidR="00951ECD" w:rsidRPr="00BF1708" w:rsidRDefault="00951ECD" w:rsidP="00951ECD">
                        <w:pP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</w:p>
                      <w:p w14:paraId="79229C79" w14:textId="77777777" w:rsidR="00951ECD" w:rsidRPr="00BF1708" w:rsidRDefault="00951ECD" w:rsidP="00951ECD">
                        <w:pPr>
                          <w:pStyle w:val="NormalWeb"/>
                          <w:adjustRightInd w:val="0"/>
                          <w:snapToGrid w:val="0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oundrect>
                <v:roundrect id="Rectangle à coins arrondis 14" o:spid="_x0000_s1036" style="position:absolute;left:35433;top:32690;width:25558;height:407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" fillcolor="#f2f2f2" stroked="f" strokeweight="1pt">
                  <v:stroke joinstyle="miter"/>
                  <v:textbox inset="1.3mm,0,0,0">
                    <w:txbxContent>
                      <w:p w14:paraId="200F0081" w14:textId="77777777" w:rsidR="00951ECD" w:rsidRDefault="00951ECD" w:rsidP="00951EC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5070B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Under-reporting and undetected participants</w:t>
                        </w:r>
                      </w:p>
                      <w:p w14:paraId="7A932688" w14:textId="77777777" w:rsidR="00951ECD" w:rsidRPr="00EA6617" w:rsidRDefault="00951ECD" w:rsidP="00951EC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=1,668</w:t>
                        </w:r>
                      </w:p>
                    </w:txbxContent>
                  </v:textbox>
                </v:roundrect>
                <v:roundrect id="Rectangle à coins arrondis 18" o:spid="_x0000_s1037" style="position:absolute;left:95;top:8395;width:33242;height:308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" filled="f" strokecolor="black [3213]" strokeweight="1pt">
                  <v:stroke joinstyle="miter"/>
                  <v:textbox inset="0,0,0,0">
                    <w:txbxContent>
                      <w:p w14:paraId="25300632" w14:textId="77777777" w:rsidR="00951ECD" w:rsidRPr="00E45FA7" w:rsidRDefault="00951ECD" w:rsidP="00951ECD">
                        <w:pPr>
                          <w:pStyle w:val="NormalWeb"/>
                          <w:adjustRightInd w:val="0"/>
                          <w:snapToGrid w:val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8114D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Participants who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have data at inclusion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  <w:t>n= 19,609</w:t>
                        </w:r>
                      </w:p>
                    </w:txbxContent>
                  </v:textbox>
                </v:roundrect>
                <v:roundrect id="Rectangle à coins arrondis 14" o:spid="_x0000_s1038" style="position:absolute;left:35556;top:12803;width:15971;height:344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" fillcolor="#f2f2f2" stroked="f" strokeweight="1pt">
                  <v:stroke joinstyle="miter"/>
                  <v:textbox inset="1.3mm,0,0,0">
                    <w:txbxContent>
                      <w:p w14:paraId="16957232" w14:textId="77777777" w:rsidR="00951ECD" w:rsidRPr="00EA6617" w:rsidRDefault="00951ECD" w:rsidP="00951ECD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Missing </w:t>
                        </w:r>
                        <w:r w:rsidRPr="00C7314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data at inclusion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or unusable biobank data</w:t>
                        </w:r>
                        <w:r w:rsidRPr="00C7314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=102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51731E76" w14:textId="77777777" w:rsidR="00951ECD" w:rsidRPr="00191C8F" w:rsidRDefault="00951ECD" w:rsidP="00951ECD">
      <w:pPr>
        <w:spacing w:line="480" w:lineRule="auto"/>
        <w:rPr>
          <w:rFonts w:ascii="Times New Roman" w:hAnsi="Times New Roman" w:cs="Times New Roman"/>
          <w:color w:val="0F0F0F"/>
          <w:sz w:val="24"/>
          <w:szCs w:val="24"/>
        </w:rPr>
      </w:pPr>
      <w:r w:rsidRPr="00191C8F">
        <w:rPr>
          <w:rFonts w:ascii="Times New Roman" w:hAnsi="Times New Roman" w:cs="Times New Roman"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3C56F19" wp14:editId="0843F06C">
                <wp:simplePos x="0" y="0"/>
                <wp:positionH relativeFrom="column">
                  <wp:posOffset>1808538</wp:posOffset>
                </wp:positionH>
                <wp:positionV relativeFrom="paragraph">
                  <wp:posOffset>231790</wp:posOffset>
                </wp:positionV>
                <wp:extent cx="1861156" cy="0"/>
                <wp:effectExtent l="0" t="0" r="0" b="0"/>
                <wp:wrapNone/>
                <wp:docPr id="198" name="Connecteur droit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61156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  <a:headEnd type="none" w="med" len="med"/>
                          <a:tailEnd type="triangle" w="sm" len="sm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2AAD34C" id="Connecteur droit 198" o:spid="_x0000_s1026" style="position:absolute;flip:y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2.4pt,18.25pt" to="288.95pt,1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" strokecolor="black [3213]">
                <v:stroke endarrow="block" endarrowwidth="narrow" endarrowlength="short" joinstyle="miter"/>
              </v:line>
            </w:pict>
          </mc:Fallback>
        </mc:AlternateContent>
      </w:r>
    </w:p>
    <w:p w14:paraId="48646ABC" w14:textId="77777777" w:rsidR="00951ECD" w:rsidRPr="00191C8F" w:rsidRDefault="00951ECD" w:rsidP="00951ECD">
      <w:pPr>
        <w:spacing w:line="480" w:lineRule="auto"/>
        <w:rPr>
          <w:rFonts w:ascii="Times New Roman" w:hAnsi="Times New Roman" w:cs="Times New Roman"/>
          <w:color w:val="0F0F0F"/>
          <w:sz w:val="24"/>
          <w:szCs w:val="24"/>
        </w:rPr>
      </w:pPr>
    </w:p>
    <w:p w14:paraId="4F5F8E48" w14:textId="77777777" w:rsidR="00951ECD" w:rsidRPr="00191C8F" w:rsidRDefault="00951ECD" w:rsidP="00951ECD">
      <w:pPr>
        <w:spacing w:line="480" w:lineRule="auto"/>
        <w:rPr>
          <w:rFonts w:ascii="Times New Roman" w:hAnsi="Times New Roman" w:cs="Times New Roman"/>
          <w:color w:val="0F0F0F"/>
          <w:sz w:val="24"/>
          <w:szCs w:val="24"/>
        </w:rPr>
      </w:pPr>
    </w:p>
    <w:p w14:paraId="1FE22DC9" w14:textId="77777777" w:rsidR="00951ECD" w:rsidRPr="00191C8F" w:rsidRDefault="00951ECD" w:rsidP="00951ECD">
      <w:pPr>
        <w:spacing w:line="480" w:lineRule="auto"/>
        <w:rPr>
          <w:rFonts w:ascii="Times New Roman" w:hAnsi="Times New Roman" w:cs="Times New Roman"/>
          <w:color w:val="0F0F0F"/>
          <w:sz w:val="24"/>
          <w:szCs w:val="24"/>
        </w:rPr>
      </w:pPr>
    </w:p>
    <w:p w14:paraId="43033264" w14:textId="77777777" w:rsidR="00951ECD" w:rsidRPr="00191C8F" w:rsidRDefault="00951ECD" w:rsidP="00951ECD">
      <w:pPr>
        <w:spacing w:line="480" w:lineRule="auto"/>
        <w:rPr>
          <w:rFonts w:ascii="Times New Roman" w:hAnsi="Times New Roman" w:cs="Times New Roman"/>
          <w:color w:val="0F0F0F"/>
          <w:sz w:val="24"/>
          <w:szCs w:val="24"/>
        </w:rPr>
      </w:pPr>
    </w:p>
    <w:p w14:paraId="6CB0ECE8" w14:textId="77777777" w:rsidR="00951ECD" w:rsidRPr="00191C8F" w:rsidRDefault="00951ECD" w:rsidP="00951ECD">
      <w:pPr>
        <w:spacing w:line="480" w:lineRule="auto"/>
        <w:rPr>
          <w:rFonts w:ascii="Times New Roman" w:hAnsi="Times New Roman" w:cs="Times New Roman"/>
          <w:color w:val="0F0F0F"/>
          <w:sz w:val="24"/>
          <w:szCs w:val="24"/>
        </w:rPr>
      </w:pPr>
    </w:p>
    <w:p w14:paraId="5A7D8487" w14:textId="77777777" w:rsidR="00951ECD" w:rsidRPr="00191C8F" w:rsidRDefault="00DF70C3" w:rsidP="00951ECD">
      <w:pPr>
        <w:spacing w:line="480" w:lineRule="auto"/>
        <w:rPr>
          <w:rFonts w:ascii="Times New Roman" w:hAnsi="Times New Roman" w:cs="Times New Roman"/>
          <w:color w:val="0F0F0F"/>
          <w:sz w:val="24"/>
          <w:szCs w:val="24"/>
        </w:rPr>
      </w:pPr>
      <w:r w:rsidRPr="00191C8F">
        <w:rPr>
          <w:rFonts w:ascii="Times New Roman" w:hAnsi="Times New Roman" w:cs="Times New Roman"/>
          <w:noProof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7DE3E44" wp14:editId="2407A021">
                <wp:simplePos x="0" y="0"/>
                <wp:positionH relativeFrom="column">
                  <wp:posOffset>-28575</wp:posOffset>
                </wp:positionH>
                <wp:positionV relativeFrom="paragraph">
                  <wp:posOffset>119380</wp:posOffset>
                </wp:positionV>
                <wp:extent cx="6089650" cy="635"/>
                <wp:effectExtent l="0" t="0" r="0" b="0"/>
                <wp:wrapNone/>
                <wp:docPr id="199" name="Zone de texte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96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FC02E90" w14:textId="77777777" w:rsidR="00951ECD" w:rsidRPr="004579BC" w:rsidRDefault="00951ECD" w:rsidP="00951ECD">
                            <w:pPr>
                              <w:pStyle w:val="Lgende"/>
                              <w:rPr>
                                <w:rFonts w:eastAsiaTheme="minorHAnsi" w:cs="Times New Roman"/>
                                <w:noProof/>
                                <w:color w:val="0F0F0F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lang w:val="en-US"/>
                              </w:rPr>
                              <w:t>A</w:t>
                            </w:r>
                            <w:r w:rsidRPr="004579BC">
                              <w:rPr>
                                <w:sz w:val="22"/>
                                <w:lang w:val="en-US"/>
                              </w:rPr>
                              <w:t xml:space="preserve">: Flowchart of the </w:t>
                            </w:r>
                            <w:proofErr w:type="spellStart"/>
                            <w:r w:rsidRPr="004579BC">
                              <w:rPr>
                                <w:sz w:val="22"/>
                                <w:lang w:val="en-US"/>
                              </w:rPr>
                              <w:t>NutriNet</w:t>
                            </w:r>
                            <w:proofErr w:type="spellEnd"/>
                            <w:r w:rsidRPr="004579BC">
                              <w:rPr>
                                <w:sz w:val="22"/>
                                <w:lang w:val="en-US"/>
                              </w:rPr>
                              <w:t>-Santé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7DE3E44" id="_x0000_t202" coordsize="21600,21600" o:spt="202" path="m,l,21600r21600,l21600,xe">
                <v:stroke joinstyle="miter"/>
                <v:path gradientshapeok="t" o:connecttype="rect"/>
              </v:shapetype>
              <v:shape id="Zone de texte 199" o:spid="_x0000_s1039" type="#_x0000_t202" style="position:absolute;margin-left:-2.25pt;margin-top:9.4pt;width:479.5pt;height:.0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" stroked="f">
                <v:textbox style="mso-fit-shape-to-text:t" inset="0,0,0,0">
                  <w:txbxContent>
                    <w:p w14:paraId="0FC02E90" w14:textId="77777777" w:rsidR="00951ECD" w:rsidRPr="004579BC" w:rsidRDefault="00951ECD" w:rsidP="00951ECD">
                      <w:pPr>
                        <w:pStyle w:val="Lgende"/>
                        <w:rPr>
                          <w:rFonts w:eastAsiaTheme="minorHAnsi" w:cs="Times New Roman"/>
                          <w:noProof/>
                          <w:color w:val="0F0F0F"/>
                          <w:sz w:val="22"/>
                          <w:lang w:val="en-US"/>
                        </w:rPr>
                      </w:pPr>
                      <w:r>
                        <w:rPr>
                          <w:sz w:val="22"/>
                          <w:lang w:val="en-US"/>
                        </w:rPr>
                        <w:t>A</w:t>
                      </w:r>
                      <w:r w:rsidRPr="004579BC">
                        <w:rPr>
                          <w:sz w:val="22"/>
                          <w:lang w:val="en-US"/>
                        </w:rPr>
                        <w:t xml:space="preserve">: Flowchart of the </w:t>
                      </w:r>
                      <w:proofErr w:type="spellStart"/>
                      <w:r w:rsidRPr="004579BC">
                        <w:rPr>
                          <w:sz w:val="22"/>
                          <w:lang w:val="en-US"/>
                        </w:rPr>
                        <w:t>NutriNet</w:t>
                      </w:r>
                      <w:proofErr w:type="spellEnd"/>
                      <w:r w:rsidRPr="004579BC">
                        <w:rPr>
                          <w:sz w:val="22"/>
                          <w:lang w:val="en-US"/>
                        </w:rPr>
                        <w:t>-Santé study</w:t>
                      </w:r>
                    </w:p>
                  </w:txbxContent>
                </v:textbox>
              </v:shape>
            </w:pict>
          </mc:Fallback>
        </mc:AlternateContent>
      </w:r>
    </w:p>
    <w:p w14:paraId="1C521FD0" w14:textId="77777777" w:rsidR="00951ECD" w:rsidRDefault="00951ECD" w:rsidP="00951ECD">
      <w:pPr>
        <w:spacing w:line="480" w:lineRule="auto"/>
        <w:rPr>
          <w:rFonts w:ascii="Times New Roman" w:hAnsi="Times New Roman" w:cs="Times New Roman"/>
          <w:color w:val="0F0F0F"/>
          <w:sz w:val="24"/>
          <w:szCs w:val="24"/>
        </w:rPr>
      </w:pPr>
    </w:p>
    <w:p w14:paraId="159B3034" w14:textId="77777777" w:rsidR="00951ECD" w:rsidRDefault="00951ECD" w:rsidP="00951ECD">
      <w:pPr>
        <w:spacing w:line="480" w:lineRule="auto"/>
        <w:rPr>
          <w:rFonts w:ascii="Times New Roman" w:hAnsi="Times New Roman" w:cs="Times New Roman"/>
          <w:color w:val="0F0F0F"/>
          <w:sz w:val="24"/>
          <w:szCs w:val="24"/>
        </w:rPr>
      </w:pPr>
      <w:bookmarkStart w:id="2" w:name="_GoBack"/>
      <w:bookmarkEnd w:id="2"/>
    </w:p>
    <w:p w14:paraId="7D94F2DC" w14:textId="77777777" w:rsidR="00951ECD" w:rsidRPr="00191C8F" w:rsidRDefault="00DF70C3" w:rsidP="00951ECD">
      <w:pPr>
        <w:spacing w:line="480" w:lineRule="auto"/>
        <w:rPr>
          <w:rFonts w:ascii="Times New Roman" w:hAnsi="Times New Roman" w:cs="Times New Roman"/>
          <w:color w:val="0F0F0F"/>
          <w:sz w:val="24"/>
          <w:szCs w:val="24"/>
        </w:rPr>
      </w:pPr>
      <w:r>
        <w:rPr>
          <w:rFonts w:ascii="Times New Roman" w:hAnsi="Times New Roman" w:cs="Times New Roman"/>
          <w:noProof/>
          <w:color w:val="0F0F0F"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10782095" wp14:editId="6B86A9DA">
                <wp:simplePos x="0" y="0"/>
                <wp:positionH relativeFrom="column">
                  <wp:posOffset>2413</wp:posOffset>
                </wp:positionH>
                <wp:positionV relativeFrom="paragraph">
                  <wp:posOffset>147320</wp:posOffset>
                </wp:positionV>
                <wp:extent cx="6534785" cy="1460754"/>
                <wp:effectExtent l="0" t="0" r="0" b="25400"/>
                <wp:wrapNone/>
                <wp:docPr id="32" name="Groupe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34785" cy="1460754"/>
                          <a:chOff x="0" y="0"/>
                          <a:chExt cx="6534785" cy="1460754"/>
                        </a:xfrm>
                      </wpg:grpSpPr>
                      <wps:wsp>
                        <wps:cNvPr id="206" name="Rectangle à coins arrondis 18"/>
                        <wps:cNvSpPr/>
                        <wps:spPr>
                          <a:xfrm>
                            <a:off x="12192" y="548640"/>
                            <a:ext cx="4665980" cy="307975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1333540" w14:textId="77777777" w:rsidR="00951ECD" w:rsidRPr="00E45FA7" w:rsidRDefault="00951ECD" w:rsidP="00951ECD">
                              <w:pPr>
                                <w:pStyle w:val="NormalWeb"/>
                                <w:adjustRightInd w:val="0"/>
                                <w:snapToGrid w:val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114D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Participants who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have sociodemographic data and health data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n= 1,828</w:t>
                              </w:r>
                            </w:p>
                            <w:p w14:paraId="748E8834" w14:textId="77777777" w:rsidR="00951ECD" w:rsidRPr="00E45FA7" w:rsidRDefault="00951ECD" w:rsidP="00951ECD">
                              <w:pPr>
                                <w:pStyle w:val="NormalWeb"/>
                                <w:adjustRightInd w:val="0"/>
                                <w:snapToGrid w:val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wrap="square" lIns="0" tIns="0" rIns="0" bIns="0" rtlCol="0" anchor="ctr">
                          <a:noAutofit/>
                        </wps:bodyPr>
                      </wps:wsp>
                      <wps:wsp>
                        <wps:cNvPr id="202" name="Connecteur droit 202"/>
                        <wps:cNvCnPr/>
                        <wps:spPr>
                          <a:xfrm flipH="1">
                            <a:off x="2304288" y="865632"/>
                            <a:ext cx="0" cy="25146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sm" len="sm"/>
                          </a:ln>
                          <a:effectLst/>
                        </wps:spPr>
                        <wps:bodyPr/>
                      </wps:wsp>
                      <wps:wsp>
                        <wps:cNvPr id="207" name="Connecteur droit 207"/>
                        <wps:cNvCnPr/>
                        <wps:spPr>
                          <a:xfrm flipV="1">
                            <a:off x="2328672" y="987552"/>
                            <a:ext cx="2612390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sm" len="sm"/>
                          </a:ln>
                          <a:effectLst/>
                        </wps:spPr>
                        <wps:bodyPr/>
                      </wps:wsp>
                      <wps:wsp>
                        <wps:cNvPr id="208" name="Rectangle à coins arrondis 6"/>
                        <wps:cNvSpPr/>
                        <wps:spPr>
                          <a:xfrm>
                            <a:off x="12192" y="1121664"/>
                            <a:ext cx="4665980" cy="339090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9C12321" w14:textId="77777777" w:rsidR="00951ECD" w:rsidRPr="00E45FA7" w:rsidRDefault="00951ECD" w:rsidP="00951ECD">
                              <w:pPr>
                                <w:pStyle w:val="NormalWeb"/>
                                <w:adjustRightInd w:val="0"/>
                                <w:snapToGrid w:val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114D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Participants who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have sociodemographic, heath and dietary data and health data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n= 1,769</w:t>
                              </w:r>
                            </w:p>
                            <w:p w14:paraId="416D6C93" w14:textId="77777777" w:rsidR="00951ECD" w:rsidRPr="00E45FA7" w:rsidRDefault="00951ECD" w:rsidP="00951ECD">
                              <w:pPr>
                                <w:pStyle w:val="NormalWeb"/>
                                <w:adjustRightInd w:val="0"/>
                                <w:snapToGrid w:val="0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wrap="square" lIns="0" tIns="0" rIns="0" bIns="0" rtlCol="0" anchor="ctr">
                          <a:noAutofit/>
                        </wps:bodyPr>
                      </wps:wsp>
                      <wps:wsp>
                        <wps:cNvPr id="201" name="Rectangle à coins arrondis 14"/>
                        <wps:cNvSpPr/>
                        <wps:spPr>
                          <a:xfrm>
                            <a:off x="4925568" y="829056"/>
                            <a:ext cx="1597025" cy="34417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089EE78" w14:textId="77777777" w:rsidR="00951ECD" w:rsidRPr="00EA6617" w:rsidRDefault="00951ECD" w:rsidP="00951EC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Missing dietary </w:t>
                              </w:r>
                              <w:r w:rsidRPr="00C7314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data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=59</w:t>
                              </w:r>
                            </w:p>
                          </w:txbxContent>
                        </wps:txbx>
                        <wps:bodyPr wrap="square" lIns="46800" tIns="0" rIns="0" bIns="0" rtlCol="0" anchor="ctr">
                          <a:noAutofit/>
                        </wps:bodyPr>
                      </wps:wsp>
                      <wps:wsp>
                        <wps:cNvPr id="203" name="Rectangle à coins arrondis 18"/>
                        <wps:cNvSpPr/>
                        <wps:spPr>
                          <a:xfrm>
                            <a:off x="0" y="0"/>
                            <a:ext cx="4665980" cy="307975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85E9C1E" w14:textId="77777777" w:rsidR="00951ECD" w:rsidRPr="00E45FA7" w:rsidRDefault="00951ECD" w:rsidP="00951ECD">
                              <w:pPr>
                                <w:pStyle w:val="NormalWeb"/>
                                <w:adjustRightInd w:val="0"/>
                                <w:snapToGrid w:val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F232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Participants with complete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ociodemographic</w:t>
                              </w:r>
                              <w:r w:rsidRPr="000F232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data 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 xml:space="preserve">n= </w:t>
                              </w:r>
                              <w:r w:rsidRPr="00FD0F2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2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,496</w:t>
                              </w:r>
                            </w:p>
                            <w:p w14:paraId="609830CB" w14:textId="77777777" w:rsidR="00951ECD" w:rsidRPr="00E45FA7" w:rsidRDefault="00951ECD" w:rsidP="00951ECD">
                              <w:pPr>
                                <w:pStyle w:val="NormalWeb"/>
                                <w:adjustRightInd w:val="0"/>
                                <w:snapToGrid w:val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wrap="square" lIns="0" tIns="0" rIns="0" bIns="0" rtlCol="0" anchor="ctr">
                          <a:noAutofit/>
                        </wps:bodyPr>
                      </wps:wsp>
                      <wps:wsp>
                        <wps:cNvPr id="204" name="Connecteur droit 204"/>
                        <wps:cNvCnPr/>
                        <wps:spPr>
                          <a:xfrm flipH="1">
                            <a:off x="2304288" y="304800"/>
                            <a:ext cx="0" cy="25146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sm" len="sm"/>
                          </a:ln>
                          <a:effectLst/>
                        </wps:spPr>
                        <wps:bodyPr/>
                      </wps:wsp>
                      <wps:wsp>
                        <wps:cNvPr id="200" name="Connecteur droit 200"/>
                        <wps:cNvCnPr/>
                        <wps:spPr>
                          <a:xfrm flipV="1">
                            <a:off x="2316480" y="402336"/>
                            <a:ext cx="2612390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sm" len="sm"/>
                          </a:ln>
                          <a:effectLst/>
                        </wps:spPr>
                        <wps:bodyPr/>
                      </wps:wsp>
                      <wps:wsp>
                        <wps:cNvPr id="205" name="Rectangle à coins arrondis 14"/>
                        <wps:cNvSpPr/>
                        <wps:spPr>
                          <a:xfrm>
                            <a:off x="4937760" y="231648"/>
                            <a:ext cx="1597025" cy="34417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6C70E5D9" w14:textId="77777777" w:rsidR="00951ECD" w:rsidRPr="00EA6617" w:rsidRDefault="00951ECD" w:rsidP="00951EC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Missing biological or health </w:t>
                              </w:r>
                              <w:r w:rsidRPr="00C7314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data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=668</w:t>
                              </w:r>
                            </w:p>
                          </w:txbxContent>
                        </wps:txbx>
                        <wps:bodyPr wrap="square" lIns="46800" tIns="0" rIns="0" bIns="0" rtlCol="0" anchor="ctr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0782095" id="Groupe 32" o:spid="_x0000_s1040" style="position:absolute;margin-left:.2pt;margin-top:11.6pt;width:514.55pt;height:115pt;z-index:251667456" coordsize="65347,146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">
                <v:roundrect id="Rectangle à coins arrondis 18" o:spid="_x0000_s1041" style="position:absolute;left:121;top:5486;width:46660;height:30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" filled="f" strokecolor="black [3213]" strokeweight="1pt">
                  <v:stroke joinstyle="miter"/>
                  <v:textbox inset="0,0,0,0">
                    <w:txbxContent>
                      <w:p w14:paraId="11333540" w14:textId="77777777" w:rsidR="00951ECD" w:rsidRPr="00E45FA7" w:rsidRDefault="00951ECD" w:rsidP="00951ECD">
                        <w:pPr>
                          <w:pStyle w:val="NormalWeb"/>
                          <w:adjustRightInd w:val="0"/>
                          <w:snapToGrid w:val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8114D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Participants who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have sociodemographic data and health data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  <w:t>n= 1,828</w:t>
                        </w:r>
                      </w:p>
                      <w:p w14:paraId="748E8834" w14:textId="77777777" w:rsidR="00951ECD" w:rsidRPr="00E45FA7" w:rsidRDefault="00951ECD" w:rsidP="00951ECD">
                        <w:pPr>
                          <w:pStyle w:val="NormalWeb"/>
                          <w:adjustRightInd w:val="0"/>
                          <w:snapToGrid w:val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oundrect>
                <v:line id="Connecteur droit 202" o:spid="_x0000_s1042" style="position:absolute;flip:x;visibility:visible;mso-wrap-style:square" from="23042,8656" to="23042,111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" strokecolor="black [3213]">
                  <v:stroke endarrow="block" endarrowwidth="narrow" endarrowlength="short" joinstyle="miter"/>
                </v:line>
                <v:line id="Connecteur droit 207" o:spid="_x0000_s1043" style="position:absolute;flip:y;visibility:visible;mso-wrap-style:square" from="23286,9875" to="49410,98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" strokecolor="black [3213]">
                  <v:stroke endarrow="block" endarrowwidth="narrow" endarrowlength="short" joinstyle="miter"/>
                </v:line>
                <v:roundrect id="Rectangle à coins arrondis 6" o:spid="_x0000_s1044" style="position:absolute;left:121;top:11216;width:46660;height:33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" filled="f" strokecolor="black [3213]" strokeweight="1pt">
                  <v:stroke joinstyle="miter"/>
                  <v:textbox inset="0,0,0,0">
                    <w:txbxContent>
                      <w:p w14:paraId="39C12321" w14:textId="77777777" w:rsidR="00951ECD" w:rsidRPr="00E45FA7" w:rsidRDefault="00951ECD" w:rsidP="00951ECD">
                        <w:pPr>
                          <w:pStyle w:val="NormalWeb"/>
                          <w:adjustRightInd w:val="0"/>
                          <w:snapToGrid w:val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8114D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Participants who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have sociodemographic, heath and dietary data and health data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  <w:t>n= 1,769</w:t>
                        </w:r>
                      </w:p>
                      <w:p w14:paraId="416D6C93" w14:textId="77777777" w:rsidR="00951ECD" w:rsidRPr="00E45FA7" w:rsidRDefault="00951ECD" w:rsidP="00951ECD">
                        <w:pPr>
                          <w:pStyle w:val="NormalWeb"/>
                          <w:adjustRightInd w:val="0"/>
                          <w:snapToGrid w:val="0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oundrect>
                <v:roundrect id="Rectangle à coins arrondis 14" o:spid="_x0000_s1045" style="position:absolute;left:49255;top:8290;width:15970;height:344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" fillcolor="#f2f2f2" stroked="f" strokeweight="1pt">
                  <v:stroke joinstyle="miter"/>
                  <v:textbox inset="1.3mm,0,0,0">
                    <w:txbxContent>
                      <w:p w14:paraId="2089EE78" w14:textId="77777777" w:rsidR="00951ECD" w:rsidRPr="00EA6617" w:rsidRDefault="00951ECD" w:rsidP="00951ECD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Missing dietary </w:t>
                        </w:r>
                        <w:r w:rsidRPr="00C7314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data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=59</w:t>
                        </w:r>
                      </w:p>
                    </w:txbxContent>
                  </v:textbox>
                </v:roundrect>
                <v:roundrect id="Rectangle à coins arrondis 18" o:spid="_x0000_s1046" style="position:absolute;width:46659;height:307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" filled="f" strokecolor="black [3213]" strokeweight="1pt">
                  <v:stroke joinstyle="miter"/>
                  <v:textbox inset="0,0,0,0">
                    <w:txbxContent>
                      <w:p w14:paraId="785E9C1E" w14:textId="77777777" w:rsidR="00951ECD" w:rsidRPr="00E45FA7" w:rsidRDefault="00951ECD" w:rsidP="00951ECD">
                        <w:pPr>
                          <w:pStyle w:val="NormalWeb"/>
                          <w:adjustRightInd w:val="0"/>
                          <w:snapToGrid w:val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0F232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Participants with complete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ociodemographic</w:t>
                        </w:r>
                        <w:r w:rsidRPr="000F232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data 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  <w:t xml:space="preserve">n= </w:t>
                        </w:r>
                        <w:r w:rsidRPr="00FD0F2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2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,496</w:t>
                        </w:r>
                      </w:p>
                      <w:p w14:paraId="609830CB" w14:textId="77777777" w:rsidR="00951ECD" w:rsidRPr="00E45FA7" w:rsidRDefault="00951ECD" w:rsidP="00951ECD">
                        <w:pPr>
                          <w:pStyle w:val="NormalWeb"/>
                          <w:adjustRightInd w:val="0"/>
                          <w:snapToGrid w:val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oundrect>
                <v:line id="Connecteur droit 204" o:spid="_x0000_s1047" style="position:absolute;flip:x;visibility:visible;mso-wrap-style:square" from="23042,3048" to="23042,55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" strokecolor="black [3213]">
                  <v:stroke endarrow="block" endarrowwidth="narrow" endarrowlength="short" joinstyle="miter"/>
                </v:line>
                <v:line id="Connecteur droit 200" o:spid="_x0000_s1048" style="position:absolute;flip:y;visibility:visible;mso-wrap-style:square" from="23164,4023" to="49288,40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" strokecolor="black [3213]">
                  <v:stroke endarrow="block" endarrowwidth="narrow" endarrowlength="short" joinstyle="miter"/>
                </v:line>
                <v:roundrect id="Rectangle à coins arrondis 14" o:spid="_x0000_s1049" style="position:absolute;left:49377;top:2316;width:15970;height:344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" fillcolor="#f2f2f2" stroked="f" strokeweight="1pt">
                  <v:stroke joinstyle="miter"/>
                  <v:textbox inset="1.3mm,0,0,0">
                    <w:txbxContent>
                      <w:p w14:paraId="6C70E5D9" w14:textId="77777777" w:rsidR="00951ECD" w:rsidRPr="00EA6617" w:rsidRDefault="00951ECD" w:rsidP="00951ECD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Missing biological or health </w:t>
                        </w:r>
                        <w:r w:rsidRPr="00C7314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data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=668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5635D60F" w14:textId="77777777" w:rsidR="00951ECD" w:rsidRPr="00191C8F" w:rsidRDefault="00951ECD" w:rsidP="00951E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61EC44" w14:textId="77777777" w:rsidR="00951ECD" w:rsidRPr="00191C8F" w:rsidRDefault="00951ECD" w:rsidP="00951E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B1DF58" w14:textId="77777777" w:rsidR="00951ECD" w:rsidRDefault="00951ECD" w:rsidP="00951ECD">
      <w:pPr>
        <w:pStyle w:val="Lgende"/>
        <w:spacing w:line="480" w:lineRule="auto"/>
        <w:rPr>
          <w:rFonts w:eastAsiaTheme="minorHAnsi" w:cs="Times New Roman"/>
          <w:i w:val="0"/>
          <w:iCs w:val="0"/>
          <w:color w:val="000000" w:themeColor="text1"/>
          <w:lang w:val="en-GB" w:eastAsia="en-US"/>
        </w:rPr>
      </w:pPr>
      <w:r w:rsidRPr="00191C8F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04596B4" wp14:editId="38B35859">
                <wp:simplePos x="0" y="0"/>
                <wp:positionH relativeFrom="column">
                  <wp:posOffset>-7620</wp:posOffset>
                </wp:positionH>
                <wp:positionV relativeFrom="paragraph">
                  <wp:posOffset>300355</wp:posOffset>
                </wp:positionV>
                <wp:extent cx="4462780" cy="635"/>
                <wp:effectExtent l="0" t="0" r="0" b="0"/>
                <wp:wrapNone/>
                <wp:docPr id="209" name="Zone de texte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278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EE1EFCC" w14:textId="77777777" w:rsidR="00951ECD" w:rsidRPr="004579BC" w:rsidRDefault="00951ECD" w:rsidP="00951ECD">
                            <w:pPr>
                              <w:pStyle w:val="Lgende"/>
                              <w:rPr>
                                <w:rFonts w:eastAsiaTheme="minorHAnsi"/>
                                <w:noProof/>
                                <w:color w:val="000000" w:themeColor="text1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lang w:val="en-US"/>
                              </w:rPr>
                              <w:t>B</w:t>
                            </w:r>
                            <w:r w:rsidRPr="004579BC">
                              <w:rPr>
                                <w:sz w:val="22"/>
                                <w:lang w:val="en-US"/>
                              </w:rPr>
                              <w:t>: Flowchart of the Esteban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04596B4" id="Zone de texte 209" o:spid="_x0000_s1050" type="#_x0000_t202" style="position:absolute;margin-left:-.6pt;margin-top:23.65pt;width:351.4pt;height:.0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" stroked="f">
                <v:textbox style="mso-fit-shape-to-text:t" inset="0,0,0,0">
                  <w:txbxContent>
                    <w:p w14:paraId="5EE1EFCC" w14:textId="77777777" w:rsidR="00951ECD" w:rsidRPr="004579BC" w:rsidRDefault="00951ECD" w:rsidP="00951ECD">
                      <w:pPr>
                        <w:pStyle w:val="Lgende"/>
                        <w:rPr>
                          <w:rFonts w:eastAsiaTheme="minorHAnsi"/>
                          <w:noProof/>
                          <w:color w:val="000000" w:themeColor="text1"/>
                          <w:sz w:val="22"/>
                          <w:lang w:val="en-US"/>
                        </w:rPr>
                      </w:pPr>
                      <w:r>
                        <w:rPr>
                          <w:sz w:val="22"/>
                          <w:lang w:val="en-US"/>
                        </w:rPr>
                        <w:t>B</w:t>
                      </w:r>
                      <w:r w:rsidRPr="004579BC">
                        <w:rPr>
                          <w:sz w:val="22"/>
                          <w:lang w:val="en-US"/>
                        </w:rPr>
                        <w:t>: Flowchart of the Esteban study</w:t>
                      </w:r>
                    </w:p>
                  </w:txbxContent>
                </v:textbox>
              </v:shape>
            </w:pict>
          </mc:Fallback>
        </mc:AlternateContent>
      </w:r>
    </w:p>
    <w:p w14:paraId="47D2095C" w14:textId="77777777" w:rsidR="00951ECD" w:rsidRPr="00191C8F" w:rsidRDefault="00951ECD" w:rsidP="00951ECD">
      <w:pPr>
        <w:pStyle w:val="Lgende"/>
        <w:spacing w:line="480" w:lineRule="auto"/>
        <w:rPr>
          <w:rFonts w:cs="Times New Roman"/>
          <w:noProof/>
          <w:color w:val="000000" w:themeColor="text1"/>
          <w:lang w:val="en-GB"/>
        </w:rPr>
      </w:pPr>
    </w:p>
    <w:p w14:paraId="5FBDF8D2" w14:textId="77777777" w:rsidR="00951ECD" w:rsidRPr="00191C8F" w:rsidRDefault="00951ECD" w:rsidP="00951ECD">
      <w:pPr>
        <w:pStyle w:val="Lgende"/>
        <w:keepNext/>
        <w:spacing w:line="480" w:lineRule="auto"/>
        <w:rPr>
          <w:rFonts w:cs="Times New Roman"/>
          <w:lang w:val="en-US"/>
        </w:rPr>
      </w:pPr>
    </w:p>
    <w:p w14:paraId="15FF676F" w14:textId="77777777" w:rsidR="00951ECD" w:rsidRPr="00191C8F" w:rsidRDefault="00DF70C3" w:rsidP="00951ECD">
      <w:pPr>
        <w:pStyle w:val="Lgende"/>
        <w:keepNext/>
        <w:spacing w:line="480" w:lineRule="auto"/>
        <w:rPr>
          <w:rFonts w:cs="Times New Roman"/>
          <w:lang w:val="en-US"/>
        </w:rPr>
      </w:pPr>
      <w:r>
        <w:rPr>
          <w:rFonts w:cs="Times New Roman"/>
          <w:noProof/>
          <w:lang w:val="en-US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6E71FFB5" wp14:editId="266BBE50">
                <wp:simplePos x="0" y="0"/>
                <wp:positionH relativeFrom="column">
                  <wp:posOffset>-22973</wp:posOffset>
                </wp:positionH>
                <wp:positionV relativeFrom="paragraph">
                  <wp:posOffset>145154</wp:posOffset>
                </wp:positionV>
                <wp:extent cx="6724563" cy="875822"/>
                <wp:effectExtent l="0" t="0" r="635" b="19685"/>
                <wp:wrapNone/>
                <wp:docPr id="33" name="Groupe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24563" cy="875822"/>
                          <a:chOff x="0" y="0"/>
                          <a:chExt cx="6724563" cy="875822"/>
                        </a:xfrm>
                      </wpg:grpSpPr>
                      <wps:wsp>
                        <wps:cNvPr id="212" name="Rectangle à coins arrondis 18"/>
                        <wps:cNvSpPr/>
                        <wps:spPr>
                          <a:xfrm>
                            <a:off x="0" y="567847"/>
                            <a:ext cx="4665980" cy="307975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E60DCFE" w14:textId="77777777" w:rsidR="00951ECD" w:rsidRPr="00E45FA7" w:rsidRDefault="00951ECD" w:rsidP="00951ECD">
                              <w:pPr>
                                <w:pStyle w:val="NormalWeb"/>
                                <w:adjustRightInd w:val="0"/>
                                <w:snapToGrid w:val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8114D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Participants who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have biological and health data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n= 1,565</w:t>
                              </w:r>
                            </w:p>
                            <w:p w14:paraId="650AECF7" w14:textId="77777777" w:rsidR="00951ECD" w:rsidRPr="00E45FA7" w:rsidRDefault="00951ECD" w:rsidP="00951ECD">
                              <w:pPr>
                                <w:pStyle w:val="NormalWeb"/>
                                <w:adjustRightInd w:val="0"/>
                                <w:snapToGrid w:val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wrap="square" lIns="0" tIns="0" rIns="0" bIns="0" rtlCol="0" anchor="ctr">
                          <a:noAutofit/>
                        </wps:bodyPr>
                      </wps:wsp>
                      <wps:wsp>
                        <wps:cNvPr id="210" name="Rectangle à coins arrondis 18"/>
                        <wps:cNvSpPr/>
                        <wps:spPr>
                          <a:xfrm>
                            <a:off x="0" y="0"/>
                            <a:ext cx="4665980" cy="307975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E458D30" w14:textId="77777777" w:rsidR="00951ECD" w:rsidRPr="00E45FA7" w:rsidRDefault="00951ECD" w:rsidP="00951ECD">
                              <w:pPr>
                                <w:pStyle w:val="NormalWeb"/>
                                <w:adjustRightInd w:val="0"/>
                                <w:snapToGrid w:val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0F232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Participants with complete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ociodemographic</w:t>
                              </w:r>
                              <w:r w:rsidRPr="000F232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and dietary </w:t>
                              </w:r>
                              <w:r w:rsidRPr="000F232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data 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n= 1,632</w:t>
                              </w:r>
                            </w:p>
                            <w:p w14:paraId="1D46240F" w14:textId="77777777" w:rsidR="00951ECD" w:rsidRPr="00E45FA7" w:rsidRDefault="00951ECD" w:rsidP="00951ECD">
                              <w:pPr>
                                <w:pStyle w:val="NormalWeb"/>
                                <w:adjustRightInd w:val="0"/>
                                <w:snapToGrid w:val="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wrap="square" lIns="0" tIns="0" rIns="0" bIns="0" rtlCol="0" anchor="ctr">
                          <a:noAutofit/>
                        </wps:bodyPr>
                      </wps:wsp>
                      <wps:wsp>
                        <wps:cNvPr id="211" name="Connecteur droit 211"/>
                        <wps:cNvCnPr/>
                        <wps:spPr>
                          <a:xfrm flipH="1">
                            <a:off x="2292263" y="316384"/>
                            <a:ext cx="0" cy="25146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sm" len="sm"/>
                          </a:ln>
                          <a:effectLst/>
                        </wps:spPr>
                        <wps:bodyPr/>
                      </wps:wsp>
                      <wps:wsp>
                        <wps:cNvPr id="213" name="Connecteur droit 213"/>
                        <wps:cNvCnPr/>
                        <wps:spPr>
                          <a:xfrm flipV="1">
                            <a:off x="2292263" y="421710"/>
                            <a:ext cx="2612390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 type="none" w="med" len="med"/>
                            <a:tailEnd type="triangle" w="sm" len="sm"/>
                          </a:ln>
                          <a:effectLst/>
                        </wps:spPr>
                        <wps:bodyPr/>
                      </wps:wsp>
                      <wps:wsp>
                        <wps:cNvPr id="214" name="Rectangle à coins arrondis 14"/>
                        <wps:cNvSpPr/>
                        <wps:spPr>
                          <a:xfrm>
                            <a:off x="4904653" y="242066"/>
                            <a:ext cx="1819910" cy="344170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>
                              <a:lumMod val="95000"/>
                            </a:sysClr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C1BB6A2" w14:textId="77777777" w:rsidR="00951ECD" w:rsidRPr="00EA6617" w:rsidRDefault="00951ECD" w:rsidP="00951ECD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Missing health or biological </w:t>
                              </w:r>
                              <w:r w:rsidRPr="00C7314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data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=67</w:t>
                              </w:r>
                            </w:p>
                          </w:txbxContent>
                        </wps:txbx>
                        <wps:bodyPr wrap="square" lIns="46800" tIns="0" rIns="0" bIns="0" rtlCol="0" anchor="ctr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E71FFB5" id="Groupe 33" o:spid="_x0000_s1051" style="position:absolute;margin-left:-1.8pt;margin-top:11.45pt;width:529.5pt;height:68.95pt;z-index:251673600;mso-width-relative:margin" coordsize="67245,87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">
                <v:roundrect id="Rectangle à coins arrondis 18" o:spid="_x0000_s1052" style="position:absolute;top:5678;width:46659;height:308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" filled="f" strokecolor="black [3213]" strokeweight="1pt">
                  <v:stroke joinstyle="miter"/>
                  <v:textbox inset="0,0,0,0">
                    <w:txbxContent>
                      <w:p w14:paraId="7E60DCFE" w14:textId="77777777" w:rsidR="00951ECD" w:rsidRPr="00E45FA7" w:rsidRDefault="00951ECD" w:rsidP="00951ECD">
                        <w:pPr>
                          <w:pStyle w:val="NormalWeb"/>
                          <w:adjustRightInd w:val="0"/>
                          <w:snapToGrid w:val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8114D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Participants who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have biological and health data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  <w:t>n= 1,565</w:t>
                        </w:r>
                      </w:p>
                      <w:p w14:paraId="650AECF7" w14:textId="77777777" w:rsidR="00951ECD" w:rsidRPr="00E45FA7" w:rsidRDefault="00951ECD" w:rsidP="00951ECD">
                        <w:pPr>
                          <w:pStyle w:val="NormalWeb"/>
                          <w:adjustRightInd w:val="0"/>
                          <w:snapToGrid w:val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oundrect>
                <v:roundrect id="Rectangle à coins arrondis 18" o:spid="_x0000_s1053" style="position:absolute;width:46659;height:307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" filled="f" strokecolor="black [3213]" strokeweight="1pt">
                  <v:stroke joinstyle="miter"/>
                  <v:textbox inset="0,0,0,0">
                    <w:txbxContent>
                      <w:p w14:paraId="0E458D30" w14:textId="77777777" w:rsidR="00951ECD" w:rsidRPr="00E45FA7" w:rsidRDefault="00951ECD" w:rsidP="00951ECD">
                        <w:pPr>
                          <w:pStyle w:val="NormalWeb"/>
                          <w:adjustRightInd w:val="0"/>
                          <w:snapToGrid w:val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0F232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Participants with complete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ociodemographic</w:t>
                        </w:r>
                        <w:r w:rsidRPr="000F232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and dietary </w:t>
                        </w:r>
                        <w:r w:rsidRPr="000F232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data 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  <w:t>n= 1,632</w:t>
                        </w:r>
                      </w:p>
                      <w:p w14:paraId="1D46240F" w14:textId="77777777" w:rsidR="00951ECD" w:rsidRPr="00E45FA7" w:rsidRDefault="00951ECD" w:rsidP="00951ECD">
                        <w:pPr>
                          <w:pStyle w:val="NormalWeb"/>
                          <w:adjustRightInd w:val="0"/>
                          <w:snapToGrid w:val="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oundrect>
                <v:line id="Connecteur droit 211" o:spid="_x0000_s1054" style="position:absolute;flip:x;visibility:visible;mso-wrap-style:square" from="22922,3163" to="22922,56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" strokecolor="black [3213]">
                  <v:stroke endarrow="block" endarrowwidth="narrow" endarrowlength="short" joinstyle="miter"/>
                </v:line>
                <v:line id="Connecteur droit 213" o:spid="_x0000_s1055" style="position:absolute;flip:y;visibility:visible;mso-wrap-style:square" from="22922,4217" to="49046,42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" strokecolor="black [3213]">
                  <v:stroke endarrow="block" endarrowwidth="narrow" endarrowlength="short" joinstyle="miter"/>
                </v:line>
                <v:roundrect id="Rectangle à coins arrondis 14" o:spid="_x0000_s1056" style="position:absolute;left:49046;top:2420;width:18199;height:344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" fillcolor="#f2f2f2" stroked="f" strokeweight="1pt">
                  <v:stroke joinstyle="miter"/>
                  <v:textbox inset="1.3mm,0,0,0">
                    <w:txbxContent>
                      <w:p w14:paraId="4C1BB6A2" w14:textId="77777777" w:rsidR="00951ECD" w:rsidRPr="00EA6617" w:rsidRDefault="00951ECD" w:rsidP="00951ECD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Missing health or biological </w:t>
                        </w:r>
                        <w:r w:rsidRPr="00C7314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data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=67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022FCA52" w14:textId="77777777" w:rsidR="00951ECD" w:rsidRPr="00191C8F" w:rsidRDefault="00951ECD" w:rsidP="00951ECD">
      <w:pPr>
        <w:pStyle w:val="Lgende"/>
        <w:keepNext/>
        <w:spacing w:line="480" w:lineRule="auto"/>
        <w:rPr>
          <w:rFonts w:cs="Times New Roman"/>
          <w:lang w:val="en-US"/>
        </w:rPr>
      </w:pPr>
    </w:p>
    <w:p w14:paraId="7E7159B7" w14:textId="77777777" w:rsidR="00951ECD" w:rsidRPr="00191C8F" w:rsidRDefault="00951ECD" w:rsidP="00951ECD">
      <w:pPr>
        <w:pStyle w:val="Lgende"/>
        <w:keepNext/>
        <w:spacing w:line="480" w:lineRule="auto"/>
        <w:rPr>
          <w:rFonts w:cs="Times New Roman"/>
          <w:lang w:val="en-US"/>
        </w:rPr>
      </w:pPr>
      <w:r w:rsidRPr="00191C8F">
        <w:rPr>
          <w:rFonts w:cs="Times New Roman"/>
          <w:i w:val="0"/>
          <w:iCs w:val="0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80E8DF4" wp14:editId="4168AB1F">
                <wp:simplePos x="0" y="0"/>
                <wp:positionH relativeFrom="column">
                  <wp:posOffset>1270</wp:posOffset>
                </wp:positionH>
                <wp:positionV relativeFrom="paragraph">
                  <wp:posOffset>273685</wp:posOffset>
                </wp:positionV>
                <wp:extent cx="4665980" cy="635"/>
                <wp:effectExtent l="0" t="0" r="0" b="0"/>
                <wp:wrapNone/>
                <wp:docPr id="215" name="Zone de texte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598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DF13B4B" w14:textId="77777777" w:rsidR="00951ECD" w:rsidRPr="00C7731B" w:rsidRDefault="00951ECD" w:rsidP="00951ECD">
                            <w:pPr>
                              <w:pStyle w:val="Lgende"/>
                              <w:rPr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sz w:val="22"/>
                                <w:lang w:val="en-US"/>
                              </w:rPr>
                              <w:t>C</w:t>
                            </w:r>
                            <w:r w:rsidRPr="004579BC">
                              <w:rPr>
                                <w:sz w:val="22"/>
                                <w:lang w:val="en-US"/>
                              </w:rPr>
                              <w:t>: Flowchart of the STANISLAS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0E8DF4" id="Zone de texte 215" o:spid="_x0000_s1057" type="#_x0000_t202" style="position:absolute;margin-left:.1pt;margin-top:21.55pt;width:367.4pt;height:.0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" stroked="f">
                <v:textbox style="mso-fit-shape-to-text:t" inset="0,0,0,0">
                  <w:txbxContent>
                    <w:p w14:paraId="5DF13B4B" w14:textId="77777777" w:rsidR="00951ECD" w:rsidRPr="00C7731B" w:rsidRDefault="00951ECD" w:rsidP="00951ECD">
                      <w:pPr>
                        <w:pStyle w:val="Lgende"/>
                        <w:rPr>
                          <w:sz w:val="22"/>
                          <w:lang w:val="en-US"/>
                        </w:rPr>
                      </w:pPr>
                      <w:r>
                        <w:rPr>
                          <w:sz w:val="22"/>
                          <w:lang w:val="en-US"/>
                        </w:rPr>
                        <w:t>C</w:t>
                      </w:r>
                      <w:r w:rsidRPr="004579BC">
                        <w:rPr>
                          <w:sz w:val="22"/>
                          <w:lang w:val="en-US"/>
                        </w:rPr>
                        <w:t>: Flowchart of the STANISLAS study</w:t>
                      </w:r>
                    </w:p>
                  </w:txbxContent>
                </v:textbox>
              </v:shape>
            </w:pict>
          </mc:Fallback>
        </mc:AlternateContent>
      </w:r>
    </w:p>
    <w:p w14:paraId="5D8BCEF2" w14:textId="77777777" w:rsidR="00951ECD" w:rsidRPr="00191C8F" w:rsidRDefault="00951ECD" w:rsidP="00951ECD">
      <w:pPr>
        <w:pStyle w:val="Lgende"/>
        <w:keepNext/>
        <w:spacing w:line="480" w:lineRule="auto"/>
        <w:rPr>
          <w:rFonts w:cs="Times New Roman"/>
          <w:lang w:val="en-US"/>
        </w:rPr>
        <w:sectPr w:rsidR="00951ECD" w:rsidRPr="00191C8F" w:rsidSect="0096301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bookmarkEnd w:id="0"/>
    <w:p w14:paraId="578F086F" w14:textId="77777777" w:rsidR="00951ECD" w:rsidRPr="00191C8F" w:rsidRDefault="00951ECD" w:rsidP="00951ECD">
      <w:pPr>
        <w:pStyle w:val="Lgende"/>
        <w:keepNext/>
        <w:spacing w:line="480" w:lineRule="auto"/>
        <w:rPr>
          <w:rFonts w:cs="Times New Roman"/>
          <w:lang w:val="en-US"/>
        </w:rPr>
      </w:pPr>
    </w:p>
    <w:p w14:paraId="25436118" w14:textId="2AB03FD8" w:rsidR="00951ECD" w:rsidRPr="00191C8F" w:rsidRDefault="00951ECD" w:rsidP="00951ECD">
      <w:pPr>
        <w:pStyle w:val="Lgende"/>
        <w:keepNext/>
        <w:spacing w:line="480" w:lineRule="auto"/>
        <w:rPr>
          <w:rFonts w:cs="Times New Roman"/>
          <w:lang w:val="en-US"/>
        </w:rPr>
      </w:pPr>
      <w:bookmarkStart w:id="3" w:name="_Ref164951919"/>
      <w:r w:rsidRPr="00191C8F">
        <w:rPr>
          <w:rFonts w:cs="Times New Roman"/>
          <w:lang w:val="en-US"/>
        </w:rPr>
        <w:t xml:space="preserve">Supplemental  </w:t>
      </w:r>
      <w:r w:rsidRPr="00191C8F">
        <w:rPr>
          <w:rFonts w:cs="Times New Roman"/>
        </w:rPr>
        <w:fldChar w:fldCharType="begin"/>
      </w:r>
      <w:r w:rsidRPr="00191C8F">
        <w:rPr>
          <w:rFonts w:cs="Times New Roman"/>
          <w:lang w:val="en-US"/>
        </w:rPr>
        <w:instrText xml:space="preserve"> SEQ Supplemental_ \* ARABIC </w:instrText>
      </w:r>
      <w:r w:rsidRPr="00191C8F">
        <w:rPr>
          <w:rFonts w:cs="Times New Roman"/>
        </w:rPr>
        <w:fldChar w:fldCharType="separate"/>
      </w:r>
      <w:r w:rsidR="003758B6">
        <w:rPr>
          <w:rFonts w:cs="Times New Roman"/>
          <w:noProof/>
          <w:lang w:val="en-US"/>
        </w:rPr>
        <w:t>2</w:t>
      </w:r>
      <w:r w:rsidRPr="00191C8F">
        <w:rPr>
          <w:rFonts w:cs="Times New Roman"/>
        </w:rPr>
        <w:fldChar w:fldCharType="end"/>
      </w:r>
      <w:bookmarkEnd w:id="3"/>
      <w:r w:rsidRPr="00191C8F">
        <w:rPr>
          <w:rFonts w:cs="Times New Roman"/>
          <w:lang w:val="en-US"/>
        </w:rPr>
        <w:t xml:space="preserve">: Food groups used to calculate PDI, </w:t>
      </w:r>
      <w:proofErr w:type="spellStart"/>
      <w:r w:rsidRPr="00191C8F">
        <w:rPr>
          <w:rFonts w:cs="Times New Roman"/>
          <w:lang w:val="en-US"/>
        </w:rPr>
        <w:t>hPDI</w:t>
      </w:r>
      <w:proofErr w:type="spellEnd"/>
      <w:r w:rsidRPr="00191C8F">
        <w:rPr>
          <w:rFonts w:cs="Times New Roman"/>
          <w:lang w:val="en-US"/>
        </w:rPr>
        <w:t xml:space="preserve"> and </w:t>
      </w:r>
      <w:proofErr w:type="spellStart"/>
      <w:r w:rsidRPr="00191C8F">
        <w:rPr>
          <w:rFonts w:cs="Times New Roman"/>
          <w:lang w:val="en-US"/>
        </w:rPr>
        <w:t>uPDI</w:t>
      </w:r>
      <w:proofErr w:type="spellEnd"/>
      <w:r w:rsidRPr="00191C8F">
        <w:rPr>
          <w:rFonts w:cs="Times New Roman"/>
          <w:lang w:val="en-US"/>
        </w:rPr>
        <w:t>.</w:t>
      </w:r>
    </w:p>
    <w:tbl>
      <w:tblPr>
        <w:tblW w:w="1204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49"/>
        <w:gridCol w:w="2628"/>
        <w:gridCol w:w="3294"/>
        <w:gridCol w:w="3260"/>
      </w:tblGrid>
      <w:tr w:rsidR="003758B6" w:rsidRPr="00191C8F" w14:paraId="7DDDA900" w14:textId="77777777" w:rsidTr="003758B6">
        <w:trPr>
          <w:trHeight w:val="279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F0963C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C03E55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24281C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79D0BA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191C8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PDI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492A03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191C8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uPDI</w:t>
            </w:r>
            <w:proofErr w:type="spellEnd"/>
          </w:p>
        </w:tc>
      </w:tr>
      <w:tr w:rsidR="003758B6" w:rsidRPr="00191C8F" w14:paraId="2F0FEE22" w14:textId="77777777" w:rsidTr="003758B6">
        <w:trPr>
          <w:trHeight w:val="279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139FA" w14:textId="3A06B750" w:rsidR="003758B6" w:rsidRPr="00191C8F" w:rsidRDefault="003758B6" w:rsidP="003758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lant-based foods</w:t>
            </w:r>
          </w:p>
        </w:tc>
        <w:tc>
          <w:tcPr>
            <w:tcW w:w="14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D2A25F4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Healthy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EDE7B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hole grains</w:t>
            </w:r>
          </w:p>
        </w:tc>
        <w:tc>
          <w:tcPr>
            <w:tcW w:w="32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BE3B13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ositive score </w:t>
            </w: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br/>
              <w:t>(1 to 5 based on consumption quintiles)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ED251E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verse score</w:t>
            </w:r>
          </w:p>
          <w:p w14:paraId="0CB5A1E1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5 to 1 based on consumption quintiles)</w:t>
            </w:r>
          </w:p>
        </w:tc>
      </w:tr>
      <w:tr w:rsidR="003758B6" w:rsidRPr="00191C8F" w14:paraId="333D8FD8" w14:textId="77777777" w:rsidTr="003758B6">
        <w:trPr>
          <w:trHeight w:val="27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F6D70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6286B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C97CB2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ruits</w:t>
            </w:r>
          </w:p>
        </w:tc>
        <w:tc>
          <w:tcPr>
            <w:tcW w:w="3294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8EF988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07B1D2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3758B6" w:rsidRPr="00191C8F" w14:paraId="1B1B9DCD" w14:textId="77777777" w:rsidTr="003758B6">
        <w:trPr>
          <w:trHeight w:val="27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4210B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47918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1635E2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egetables</w:t>
            </w:r>
          </w:p>
        </w:tc>
        <w:tc>
          <w:tcPr>
            <w:tcW w:w="3294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531A4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BE42F6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3758B6" w:rsidRPr="00191C8F" w14:paraId="45891ED2" w14:textId="77777777" w:rsidTr="003758B6">
        <w:trPr>
          <w:trHeight w:val="27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1916D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B4AECE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2F51F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Nuts</w:t>
            </w:r>
          </w:p>
        </w:tc>
        <w:tc>
          <w:tcPr>
            <w:tcW w:w="3294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B23E4D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0CFE6B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3758B6" w:rsidRPr="00191C8F" w14:paraId="2EAB847D" w14:textId="77777777" w:rsidTr="003758B6">
        <w:trPr>
          <w:trHeight w:val="27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030DC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F4834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51DC64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egumes</w:t>
            </w:r>
          </w:p>
        </w:tc>
        <w:tc>
          <w:tcPr>
            <w:tcW w:w="3294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35CDDA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26CDA2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3758B6" w:rsidRPr="00191C8F" w14:paraId="599D3ED6" w14:textId="77777777" w:rsidTr="003758B6">
        <w:trPr>
          <w:trHeight w:val="7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67193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FD6C9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FDAAD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egetable oil</w:t>
            </w:r>
          </w:p>
        </w:tc>
        <w:tc>
          <w:tcPr>
            <w:tcW w:w="3294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94358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796ED1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3758B6" w:rsidRPr="00191C8F" w14:paraId="2EB233D4" w14:textId="77777777" w:rsidTr="003758B6">
        <w:trPr>
          <w:trHeight w:val="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07BC7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92136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1BFCFE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ea and coffee</w:t>
            </w:r>
          </w:p>
        </w:tc>
        <w:tc>
          <w:tcPr>
            <w:tcW w:w="329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2E32BD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5D5C7F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3758B6" w:rsidRPr="00191C8F" w14:paraId="693D7735" w14:textId="77777777" w:rsidTr="003758B6">
        <w:trPr>
          <w:trHeight w:val="27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B0EA1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CFC52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Unhealthy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98BAB9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fined grains</w:t>
            </w:r>
          </w:p>
        </w:tc>
        <w:tc>
          <w:tcPr>
            <w:tcW w:w="3294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4871A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verse score</w:t>
            </w:r>
          </w:p>
          <w:p w14:paraId="0A2FCFC2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5 to 1 based on consumption quintiles)</w:t>
            </w:r>
          </w:p>
        </w:tc>
        <w:tc>
          <w:tcPr>
            <w:tcW w:w="326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1FAC0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ositive score </w:t>
            </w: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br/>
              <w:t>(1 to 5 based on consumption quintiles)</w:t>
            </w:r>
          </w:p>
        </w:tc>
      </w:tr>
      <w:tr w:rsidR="003758B6" w:rsidRPr="00191C8F" w14:paraId="6A1FC106" w14:textId="77777777" w:rsidTr="003758B6">
        <w:trPr>
          <w:trHeight w:val="27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315D3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93D3B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EEEAC3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otatoes</w:t>
            </w:r>
          </w:p>
        </w:tc>
        <w:tc>
          <w:tcPr>
            <w:tcW w:w="3294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409BC8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A51B93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3758B6" w:rsidRPr="00191C8F" w14:paraId="10A41345" w14:textId="77777777" w:rsidTr="003758B6">
        <w:trPr>
          <w:trHeight w:val="27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CEF3A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25B10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5C4A3B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ugar sweetened beverages</w:t>
            </w:r>
            <w:r w:rsidRPr="00191C8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3294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BE3172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7BC0E5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3758B6" w:rsidRPr="00191C8F" w14:paraId="056797CC" w14:textId="77777777" w:rsidTr="003758B6">
        <w:trPr>
          <w:trHeight w:val="27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3FE22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91D71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AB4FA5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weets and desserts</w:t>
            </w:r>
          </w:p>
        </w:tc>
        <w:tc>
          <w:tcPr>
            <w:tcW w:w="3294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609062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8FD83F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3758B6" w:rsidRPr="00191C8F" w14:paraId="75747FB9" w14:textId="77777777" w:rsidTr="003758B6">
        <w:trPr>
          <w:trHeight w:val="7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71558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ABF90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D3D50C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iscellaneous plant-based foods</w:t>
            </w:r>
            <w:r w:rsidRPr="00191C8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294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F411D0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5C13E7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951ECD" w:rsidRPr="00191C8F" w14:paraId="7970AFAB" w14:textId="77777777" w:rsidTr="003758B6">
        <w:trPr>
          <w:trHeight w:val="27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4D140" w14:textId="77777777" w:rsidR="00951ECD" w:rsidRPr="00191C8F" w:rsidRDefault="00951ECD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C2D3B" w14:textId="77777777" w:rsidR="00951ECD" w:rsidRPr="00191C8F" w:rsidRDefault="00951ECD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903E58" w14:textId="77777777" w:rsidR="00951ECD" w:rsidRPr="00191C8F" w:rsidRDefault="00951ECD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lant-based Range</w:t>
            </w:r>
          </w:p>
        </w:tc>
        <w:tc>
          <w:tcPr>
            <w:tcW w:w="6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0B4B760" w14:textId="77777777" w:rsidR="00951ECD" w:rsidRPr="00191C8F" w:rsidRDefault="00951ECD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12 to 60</w:t>
            </w:r>
          </w:p>
          <w:p w14:paraId="2FEB8597" w14:textId="77777777" w:rsidR="00951ECD" w:rsidRPr="00191C8F" w:rsidRDefault="00951ECD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</w:p>
        </w:tc>
      </w:tr>
      <w:tr w:rsidR="003758B6" w:rsidRPr="00191C8F" w14:paraId="3480013E" w14:textId="77777777" w:rsidTr="003758B6">
        <w:trPr>
          <w:trHeight w:val="279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3103934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nimal-based foods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06F6EB5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F70878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nimal added fats</w:t>
            </w:r>
          </w:p>
        </w:tc>
        <w:tc>
          <w:tcPr>
            <w:tcW w:w="32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336EB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everse score</w:t>
            </w:r>
          </w:p>
          <w:p w14:paraId="786EACE2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(5 to 1 based on consumption quintiles)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EB604C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Reverse score</w:t>
            </w:r>
          </w:p>
          <w:p w14:paraId="08DA29BE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(5 to 1 based on consumption quintiles)</w:t>
            </w:r>
          </w:p>
        </w:tc>
      </w:tr>
      <w:tr w:rsidR="003758B6" w:rsidRPr="00191C8F" w14:paraId="4D8E8898" w14:textId="77777777" w:rsidTr="003758B6">
        <w:trPr>
          <w:trHeight w:val="279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C693D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E081A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9971A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Dairy foods</w:t>
            </w:r>
          </w:p>
        </w:tc>
        <w:tc>
          <w:tcPr>
            <w:tcW w:w="3294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771D0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75DC3B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3758B6" w:rsidRPr="00191C8F" w14:paraId="2BE616E4" w14:textId="77777777" w:rsidTr="003758B6">
        <w:trPr>
          <w:trHeight w:val="279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AFBCB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A8D03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408615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Eggs</w:t>
            </w:r>
          </w:p>
        </w:tc>
        <w:tc>
          <w:tcPr>
            <w:tcW w:w="3294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7D3E85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D469A7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3758B6" w:rsidRPr="00191C8F" w14:paraId="03CB3563" w14:textId="77777777" w:rsidTr="003758B6">
        <w:trPr>
          <w:trHeight w:val="279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08FFF9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0B073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8E0012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ish and seafood</w:t>
            </w:r>
          </w:p>
        </w:tc>
        <w:tc>
          <w:tcPr>
            <w:tcW w:w="3294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040005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8198AF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3758B6" w:rsidRPr="00191C8F" w14:paraId="60E27BB5" w14:textId="77777777" w:rsidTr="003758B6">
        <w:trPr>
          <w:trHeight w:val="279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BD934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86940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CA690F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eat</w:t>
            </w:r>
          </w:p>
        </w:tc>
        <w:tc>
          <w:tcPr>
            <w:tcW w:w="3294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8DC7A5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30D831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3758B6" w:rsidRPr="00191C8F" w14:paraId="09EE3BF7" w14:textId="77777777" w:rsidTr="003758B6">
        <w:trPr>
          <w:trHeight w:val="78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0B986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A43A9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29F81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iscellaneous animal-based foods</w:t>
            </w:r>
          </w:p>
        </w:tc>
        <w:tc>
          <w:tcPr>
            <w:tcW w:w="3294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41C22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98046A" w14:textId="77777777" w:rsidR="003758B6" w:rsidRPr="00191C8F" w:rsidRDefault="003758B6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951ECD" w:rsidRPr="00191C8F" w14:paraId="45C895E6" w14:textId="77777777" w:rsidTr="003758B6">
        <w:trPr>
          <w:trHeight w:val="496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F23F6" w14:textId="77777777" w:rsidR="00951ECD" w:rsidRPr="00191C8F" w:rsidRDefault="00951ECD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354CF" w14:textId="77777777" w:rsidR="00951ECD" w:rsidRPr="00191C8F" w:rsidRDefault="00951ECD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22944C5" w14:textId="77777777" w:rsidR="00951ECD" w:rsidRPr="00191C8F" w:rsidRDefault="00951ECD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nimal-based Range</w:t>
            </w:r>
          </w:p>
        </w:tc>
        <w:tc>
          <w:tcPr>
            <w:tcW w:w="6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43FFC8E" w14:textId="77777777" w:rsidR="00951ECD" w:rsidRPr="00191C8F" w:rsidRDefault="00951ECD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6 to 30</w:t>
            </w:r>
          </w:p>
        </w:tc>
      </w:tr>
      <w:tr w:rsidR="00951ECD" w:rsidRPr="00191C8F" w14:paraId="7BD2670F" w14:textId="77777777" w:rsidTr="003758B6">
        <w:trPr>
          <w:trHeight w:val="7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B2B68E1" w14:textId="77777777" w:rsidR="00951ECD" w:rsidRPr="00191C8F" w:rsidRDefault="00951ECD" w:rsidP="00951EC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otal Range</w:t>
            </w:r>
          </w:p>
        </w:tc>
        <w:tc>
          <w:tcPr>
            <w:tcW w:w="106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B634ECB" w14:textId="77777777" w:rsidR="00951ECD" w:rsidRPr="00191C8F" w:rsidRDefault="00951ECD" w:rsidP="00951ECD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191C8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8 to 90</w:t>
            </w:r>
          </w:p>
        </w:tc>
      </w:tr>
    </w:tbl>
    <w:p w14:paraId="51C895D2" w14:textId="0C735F3D" w:rsidR="00951ECD" w:rsidRPr="00191C8F" w:rsidRDefault="00951ECD" w:rsidP="00951EC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91C8F"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proofErr w:type="spellStart"/>
      <w:r w:rsidR="003758B6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191C8F">
        <w:rPr>
          <w:rFonts w:ascii="Times New Roman" w:hAnsi="Times New Roman" w:cs="Times New Roman"/>
          <w:sz w:val="24"/>
          <w:szCs w:val="24"/>
          <w:lang w:val="en-GB"/>
        </w:rPr>
        <w:t>PDI</w:t>
      </w:r>
      <w:proofErr w:type="spellEnd"/>
      <w:r w:rsidRPr="00191C8F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3758B6">
        <w:rPr>
          <w:rFonts w:ascii="Times New Roman" w:hAnsi="Times New Roman" w:cs="Times New Roman"/>
          <w:sz w:val="24"/>
          <w:szCs w:val="24"/>
          <w:lang w:val="en-GB"/>
        </w:rPr>
        <w:t xml:space="preserve">healthy </w:t>
      </w:r>
      <w:r w:rsidRPr="00191C8F">
        <w:rPr>
          <w:rFonts w:ascii="Times New Roman" w:hAnsi="Times New Roman" w:cs="Times New Roman"/>
          <w:sz w:val="24"/>
          <w:szCs w:val="24"/>
          <w:lang w:val="en-GB"/>
        </w:rPr>
        <w:t>Plant-based Diet Index</w:t>
      </w:r>
      <w:r w:rsidR="003758B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3758B6">
        <w:rPr>
          <w:rFonts w:ascii="Times New Roman" w:hAnsi="Times New Roman" w:cs="Times New Roman"/>
          <w:sz w:val="24"/>
          <w:szCs w:val="24"/>
          <w:lang w:val="en-GB"/>
        </w:rPr>
        <w:t>uPDI</w:t>
      </w:r>
      <w:proofErr w:type="spellEnd"/>
      <w:r w:rsidR="003758B6">
        <w:rPr>
          <w:rFonts w:ascii="Times New Roman" w:hAnsi="Times New Roman" w:cs="Times New Roman"/>
          <w:sz w:val="24"/>
          <w:szCs w:val="24"/>
          <w:lang w:val="en-GB"/>
        </w:rPr>
        <w:t xml:space="preserve">: unhealthy </w:t>
      </w:r>
      <w:r w:rsidR="003758B6" w:rsidRPr="00191C8F">
        <w:rPr>
          <w:rFonts w:ascii="Times New Roman" w:hAnsi="Times New Roman" w:cs="Times New Roman"/>
          <w:sz w:val="24"/>
          <w:szCs w:val="24"/>
          <w:lang w:val="en-GB"/>
        </w:rPr>
        <w:t>Plant-based Diet Index</w:t>
      </w:r>
    </w:p>
    <w:p w14:paraId="17287E5F" w14:textId="2EB34F48" w:rsidR="00951ECD" w:rsidRDefault="00951ECD" w:rsidP="00951EC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91C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List of modifications from the original study </w:t>
      </w:r>
      <w:proofErr w:type="spellStart"/>
      <w:r w:rsidRPr="00191C8F">
        <w:rPr>
          <w:rFonts w:ascii="Times New Roman" w:hAnsi="Times New Roman" w:cs="Times New Roman"/>
          <w:b/>
          <w:sz w:val="24"/>
          <w:szCs w:val="24"/>
          <w:lang w:val="en-GB"/>
        </w:rPr>
        <w:t>Satija</w:t>
      </w:r>
      <w:proofErr w:type="spellEnd"/>
      <w:r w:rsidRPr="00191C8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t al.</w:t>
      </w:r>
      <w:r w:rsidRPr="00191C8F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191C8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191C8F">
        <w:rPr>
          <w:rFonts w:ascii="Times New Roman" w:hAnsi="Times New Roman" w:cs="Times New Roman"/>
          <w:sz w:val="24"/>
          <w:szCs w:val="24"/>
          <w:lang w:val="en-GB"/>
        </w:rPr>
        <w:t xml:space="preserve"> Clustering of “Fruit juices” and “Sugar-sweetened beverages” groups</w:t>
      </w:r>
      <w:r w:rsidRPr="00191C8F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191C8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191C8F">
        <w:rPr>
          <w:rFonts w:ascii="Times New Roman" w:hAnsi="Times New Roman" w:cs="Times New Roman"/>
          <w:sz w:val="24"/>
          <w:szCs w:val="24"/>
          <w:lang w:val="en-GB"/>
        </w:rPr>
        <w:t xml:space="preserve"> Creation of the “Miscellaneous plant-based foods” group, including plant-based sugary or salty snacks</w:t>
      </w:r>
    </w:p>
    <w:p w14:paraId="2FF5411E" w14:textId="4945DEE3" w:rsidR="003758B6" w:rsidRDefault="003758B6" w:rsidP="00951EC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8847E9D" w14:textId="2DF9FFD7" w:rsidR="003758B6" w:rsidRDefault="003758B6" w:rsidP="00951EC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AD8946C" w14:textId="11C2F1B7" w:rsidR="003758B6" w:rsidRDefault="003758B6" w:rsidP="00951EC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EBFC455" w14:textId="77777777" w:rsidR="003758B6" w:rsidRDefault="003758B6" w:rsidP="00951EC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B07E863" w14:textId="12460CA3" w:rsidR="003758B6" w:rsidRPr="003758B6" w:rsidRDefault="003758B6" w:rsidP="003758B6">
      <w:pPr>
        <w:pStyle w:val="Lgende"/>
        <w:keepNext/>
        <w:rPr>
          <w:lang w:val="en-US"/>
        </w:rPr>
      </w:pPr>
    </w:p>
    <w:p w14:paraId="25B38300" w14:textId="51E13F4A" w:rsidR="003758B6" w:rsidRPr="003758B6" w:rsidRDefault="003758B6" w:rsidP="003758B6">
      <w:pPr>
        <w:pStyle w:val="Lgende"/>
        <w:keepNext/>
        <w:rPr>
          <w:lang w:val="en-US"/>
        </w:rPr>
      </w:pPr>
      <w:r w:rsidRPr="003758B6">
        <w:rPr>
          <w:lang w:val="en-US"/>
        </w:rPr>
        <w:t xml:space="preserve">Supplemental  </w:t>
      </w:r>
      <w:r>
        <w:fldChar w:fldCharType="begin"/>
      </w:r>
      <w:r w:rsidRPr="003758B6">
        <w:rPr>
          <w:lang w:val="en-US"/>
        </w:rPr>
        <w:instrText xml:space="preserve"> SEQ Supplemental_ \* ARABIC </w:instrText>
      </w:r>
      <w:r>
        <w:fldChar w:fldCharType="separate"/>
      </w:r>
      <w:r w:rsidRPr="003758B6">
        <w:rPr>
          <w:noProof/>
          <w:lang w:val="en-US"/>
        </w:rPr>
        <w:t>3</w:t>
      </w:r>
      <w:r>
        <w:fldChar w:fldCharType="end"/>
      </w:r>
      <w:r w:rsidRPr="003758B6">
        <w:rPr>
          <w:lang w:val="en-US"/>
        </w:rPr>
        <w:t xml:space="preserve">: Food groups used to construct </w:t>
      </w:r>
      <w:proofErr w:type="spellStart"/>
      <w:r w:rsidRPr="003758B6">
        <w:rPr>
          <w:lang w:val="en-US"/>
        </w:rPr>
        <w:t>hPDI</w:t>
      </w:r>
      <w:proofErr w:type="spellEnd"/>
      <w:r w:rsidRPr="003758B6">
        <w:rPr>
          <w:lang w:val="en-US"/>
        </w:rPr>
        <w:t xml:space="preserve"> and </w:t>
      </w:r>
      <w:proofErr w:type="spellStart"/>
      <w:r w:rsidRPr="003758B6">
        <w:rPr>
          <w:lang w:val="en-US"/>
        </w:rPr>
        <w:t>uPDI</w:t>
      </w:r>
      <w:proofErr w:type="spellEnd"/>
      <w:r w:rsidRPr="003758B6">
        <w:rPr>
          <w:lang w:val="en-US"/>
        </w:rPr>
        <w:t xml:space="preserve"> scores</w:t>
      </w:r>
    </w:p>
    <w:tbl>
      <w:tblPr>
        <w:tblW w:w="14567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00"/>
        <w:gridCol w:w="2870"/>
        <w:gridCol w:w="9497"/>
      </w:tblGrid>
      <w:tr w:rsidR="003758B6" w:rsidRPr="0002477C" w14:paraId="6D4A199E" w14:textId="77777777" w:rsidTr="00EF55E7">
        <w:trPr>
          <w:trHeight w:val="51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4F93AF" w14:textId="77777777" w:rsidR="003758B6" w:rsidRPr="0002477C" w:rsidRDefault="003758B6" w:rsidP="00EF55E7">
            <w:pPr>
              <w:pStyle w:val="Sansinterligne"/>
              <w:spacing w:line="276" w:lineRule="auto"/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Categories</w:t>
            </w:r>
            <w:proofErr w:type="spellEnd"/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E1679B" w14:textId="77777777" w:rsidR="003758B6" w:rsidRPr="0002477C" w:rsidRDefault="003758B6" w:rsidP="00EF55E7">
            <w:pPr>
              <w:pStyle w:val="Sansinterligne"/>
              <w:spacing w:line="276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Groups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086A4" w14:textId="77777777" w:rsidR="003758B6" w:rsidRPr="0002477C" w:rsidRDefault="003758B6" w:rsidP="00EF55E7">
            <w:pPr>
              <w:pStyle w:val="Sansinterligne"/>
              <w:spacing w:line="276" w:lineRule="auto"/>
              <w:jc w:val="center"/>
              <w:rPr>
                <w:b/>
                <w:sz w:val="22"/>
              </w:rPr>
            </w:pPr>
            <w:r w:rsidRPr="0002477C">
              <w:rPr>
                <w:b/>
                <w:sz w:val="22"/>
              </w:rPr>
              <w:t>Description</w:t>
            </w:r>
          </w:p>
        </w:tc>
      </w:tr>
      <w:tr w:rsidR="003758B6" w:rsidRPr="00605863" w14:paraId="133560FB" w14:textId="77777777" w:rsidTr="00EF55E7">
        <w:tc>
          <w:tcPr>
            <w:tcW w:w="2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C5ACA5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  <w:proofErr w:type="spellStart"/>
            <w:r>
              <w:rPr>
                <w:sz w:val="22"/>
              </w:rPr>
              <w:t>Healthy</w:t>
            </w:r>
            <w:proofErr w:type="spellEnd"/>
            <w:r>
              <w:rPr>
                <w:sz w:val="22"/>
              </w:rPr>
              <w:t xml:space="preserve"> plant-</w:t>
            </w:r>
            <w:proofErr w:type="spellStart"/>
            <w:r>
              <w:rPr>
                <w:sz w:val="22"/>
              </w:rPr>
              <w:t>based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food</w:t>
            </w:r>
            <w:proofErr w:type="spellEnd"/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D25AA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  <w:proofErr w:type="spellStart"/>
            <w:r>
              <w:rPr>
                <w:sz w:val="22"/>
              </w:rPr>
              <w:t>Whole</w:t>
            </w:r>
            <w:proofErr w:type="spellEnd"/>
            <w:r>
              <w:rPr>
                <w:sz w:val="22"/>
              </w:rPr>
              <w:t xml:space="preserve"> grains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A9791" w14:textId="77777777" w:rsidR="003758B6" w:rsidRPr="007749DF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  <w:r w:rsidRPr="007749DF">
              <w:rPr>
                <w:sz w:val="22"/>
                <w:lang w:val="en-GB"/>
              </w:rPr>
              <w:t>All wholefoods including</w:t>
            </w:r>
            <w:r>
              <w:rPr>
                <w:sz w:val="22"/>
                <w:lang w:val="en-GB"/>
              </w:rPr>
              <w:t xml:space="preserve">: </w:t>
            </w:r>
            <w:r w:rsidRPr="007749DF">
              <w:rPr>
                <w:sz w:val="22"/>
                <w:lang w:val="en-GB"/>
              </w:rPr>
              <w:t>Bread, Rusks, Low-sugar breakfast cereals, Pasta, Rice, Other cereals and Flours</w:t>
            </w:r>
          </w:p>
        </w:tc>
      </w:tr>
      <w:tr w:rsidR="003758B6" w:rsidRPr="00605863" w14:paraId="5B6F56E1" w14:textId="77777777" w:rsidTr="00EF55E7"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D645B8" w14:textId="77777777" w:rsidR="003758B6" w:rsidRPr="007749DF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D50BB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  <w:r w:rsidRPr="0002477C">
              <w:rPr>
                <w:sz w:val="22"/>
              </w:rPr>
              <w:t>Fruits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EC1D9" w14:textId="77777777" w:rsidR="003758B6" w:rsidRPr="007749DF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  <w:r w:rsidRPr="007749DF">
              <w:rPr>
                <w:sz w:val="22"/>
                <w:lang w:val="en-GB"/>
              </w:rPr>
              <w:t>Fresh, low sugar stewed and canned fruit and dried fruit</w:t>
            </w:r>
          </w:p>
        </w:tc>
      </w:tr>
      <w:tr w:rsidR="003758B6" w:rsidRPr="00605863" w14:paraId="561D67F1" w14:textId="77777777" w:rsidTr="00EF55E7"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64E6A7" w14:textId="77777777" w:rsidR="003758B6" w:rsidRPr="007749DF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18A9C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  <w:proofErr w:type="spellStart"/>
            <w:r>
              <w:rPr>
                <w:sz w:val="22"/>
              </w:rPr>
              <w:t>Vegetables</w:t>
            </w:r>
            <w:proofErr w:type="spellEnd"/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F3266" w14:textId="77777777" w:rsidR="003758B6" w:rsidRPr="007749DF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  <w:r w:rsidRPr="007749DF">
              <w:rPr>
                <w:sz w:val="22"/>
                <w:lang w:val="en-GB"/>
              </w:rPr>
              <w:t>Vegetables, starches, and tubers (other than potatoes) and vegetable soups</w:t>
            </w:r>
          </w:p>
        </w:tc>
      </w:tr>
      <w:tr w:rsidR="003758B6" w:rsidRPr="00605863" w14:paraId="181FECF1" w14:textId="77777777" w:rsidTr="00EF55E7"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29702D" w14:textId="77777777" w:rsidR="003758B6" w:rsidRPr="007749DF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15034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  <w:proofErr w:type="spellStart"/>
            <w:r>
              <w:rPr>
                <w:sz w:val="22"/>
              </w:rPr>
              <w:t>Nuts</w:t>
            </w:r>
            <w:proofErr w:type="spellEnd"/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EBD46" w14:textId="77777777" w:rsidR="003758B6" w:rsidRPr="007749DF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  <w:r w:rsidRPr="007749DF">
              <w:rPr>
                <w:sz w:val="22"/>
                <w:lang w:val="en-GB"/>
              </w:rPr>
              <w:t>Unsalted oil fruits and seeds, sesame puree, pine nuts</w:t>
            </w:r>
          </w:p>
        </w:tc>
      </w:tr>
      <w:tr w:rsidR="003758B6" w:rsidRPr="0002477C" w14:paraId="27973CD5" w14:textId="77777777" w:rsidTr="00EF55E7"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D18A1B" w14:textId="77777777" w:rsidR="003758B6" w:rsidRPr="007749DF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BFC42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  <w:proofErr w:type="spellStart"/>
            <w:r>
              <w:rPr>
                <w:sz w:val="22"/>
              </w:rPr>
              <w:t>Legumes</w:t>
            </w:r>
            <w:proofErr w:type="spellEnd"/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950A2" w14:textId="7118FDF0" w:rsidR="003758B6" w:rsidRPr="003758B6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US"/>
              </w:rPr>
            </w:pPr>
            <w:r w:rsidRPr="007749DF">
              <w:rPr>
                <w:sz w:val="22"/>
                <w:lang w:val="en-GB"/>
              </w:rPr>
              <w:t>Beans, flageolets, white, black and kidney beans, lentils, lupins, soybeans, split peas and chickpeas.</w:t>
            </w:r>
            <w:r w:rsidR="002573C8">
              <w:rPr>
                <w:sz w:val="22"/>
                <w:lang w:val="en-GB"/>
              </w:rPr>
              <w:t xml:space="preserve"> </w:t>
            </w:r>
            <w:proofErr w:type="spellStart"/>
            <w:r w:rsidR="002573C8" w:rsidRPr="007749DF">
              <w:rPr>
                <w:sz w:val="22"/>
              </w:rPr>
              <w:t>Also</w:t>
            </w:r>
            <w:proofErr w:type="spellEnd"/>
            <w:r w:rsidR="002573C8" w:rsidRPr="007749DF">
              <w:rPr>
                <w:sz w:val="22"/>
              </w:rPr>
              <w:t xml:space="preserve"> </w:t>
            </w:r>
            <w:proofErr w:type="spellStart"/>
            <w:r w:rsidR="002573C8" w:rsidRPr="007749DF">
              <w:rPr>
                <w:sz w:val="22"/>
              </w:rPr>
              <w:t>include</w:t>
            </w:r>
            <w:proofErr w:type="spellEnd"/>
            <w:r w:rsidR="002573C8" w:rsidRPr="007749DF">
              <w:rPr>
                <w:sz w:val="22"/>
              </w:rPr>
              <w:t xml:space="preserve"> </w:t>
            </w:r>
            <w:proofErr w:type="spellStart"/>
            <w:r w:rsidR="002573C8" w:rsidRPr="007749DF">
              <w:rPr>
                <w:sz w:val="22"/>
              </w:rPr>
              <w:t>soy</w:t>
            </w:r>
            <w:proofErr w:type="spellEnd"/>
            <w:r w:rsidR="002573C8" w:rsidRPr="007749DF">
              <w:rPr>
                <w:sz w:val="22"/>
              </w:rPr>
              <w:t xml:space="preserve"> </w:t>
            </w:r>
            <w:proofErr w:type="spellStart"/>
            <w:r w:rsidR="002573C8" w:rsidRPr="007749DF">
              <w:rPr>
                <w:sz w:val="22"/>
              </w:rPr>
              <w:t>protein</w:t>
            </w:r>
            <w:proofErr w:type="spellEnd"/>
            <w:r w:rsidR="002573C8" w:rsidRPr="007749DF">
              <w:rPr>
                <w:sz w:val="22"/>
              </w:rPr>
              <w:t xml:space="preserve"> </w:t>
            </w:r>
            <w:proofErr w:type="spellStart"/>
            <w:r w:rsidR="002573C8" w:rsidRPr="007749DF">
              <w:rPr>
                <w:sz w:val="22"/>
              </w:rPr>
              <w:t>powder</w:t>
            </w:r>
            <w:proofErr w:type="spellEnd"/>
            <w:r w:rsidR="002573C8" w:rsidRPr="007749DF">
              <w:rPr>
                <w:sz w:val="22"/>
              </w:rPr>
              <w:t xml:space="preserve"> and </w:t>
            </w:r>
            <w:proofErr w:type="spellStart"/>
            <w:r w:rsidR="002573C8" w:rsidRPr="007749DF">
              <w:rPr>
                <w:sz w:val="22"/>
              </w:rPr>
              <w:t>tempeh</w:t>
            </w:r>
            <w:proofErr w:type="spellEnd"/>
          </w:p>
        </w:tc>
      </w:tr>
      <w:tr w:rsidR="003758B6" w:rsidRPr="00605863" w14:paraId="030EE030" w14:textId="77777777" w:rsidTr="00EF55E7"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057318" w14:textId="77777777" w:rsidR="003758B6" w:rsidRPr="003758B6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US"/>
              </w:rPr>
            </w:pP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D5702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  <w:proofErr w:type="spellStart"/>
            <w:r>
              <w:rPr>
                <w:sz w:val="22"/>
              </w:rPr>
              <w:t>Vegetal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oils</w:t>
            </w:r>
            <w:proofErr w:type="spellEnd"/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FA1CC" w14:textId="77777777" w:rsidR="003758B6" w:rsidRPr="007749DF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  <w:r w:rsidRPr="007749DF">
              <w:rPr>
                <w:sz w:val="22"/>
                <w:lang w:val="en-GB"/>
              </w:rPr>
              <w:t>All oils without distinction in w3 and w6.</w:t>
            </w:r>
          </w:p>
        </w:tc>
      </w:tr>
      <w:tr w:rsidR="003758B6" w:rsidRPr="0002477C" w14:paraId="7B0D2C14" w14:textId="77777777" w:rsidTr="00EF55E7"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BB3314" w14:textId="77777777" w:rsidR="003758B6" w:rsidRPr="007749DF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37576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  <w:r>
              <w:rPr>
                <w:sz w:val="22"/>
              </w:rPr>
              <w:t>Tea Coffee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E0FB3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  <w:r w:rsidRPr="007749DF">
              <w:rPr>
                <w:sz w:val="22"/>
              </w:rPr>
              <w:t xml:space="preserve">Tea, coffee, </w:t>
            </w:r>
            <w:proofErr w:type="spellStart"/>
            <w:r w:rsidRPr="007749DF">
              <w:rPr>
                <w:sz w:val="22"/>
              </w:rPr>
              <w:t>decaffeinated</w:t>
            </w:r>
            <w:proofErr w:type="spellEnd"/>
            <w:r w:rsidRPr="007749DF">
              <w:rPr>
                <w:sz w:val="22"/>
              </w:rPr>
              <w:t xml:space="preserve"> coffee</w:t>
            </w:r>
          </w:p>
        </w:tc>
      </w:tr>
      <w:tr w:rsidR="003758B6" w:rsidRPr="00605863" w14:paraId="45E5D088" w14:textId="77777777" w:rsidTr="00EF55E7">
        <w:tc>
          <w:tcPr>
            <w:tcW w:w="2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0E464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  <w:proofErr w:type="spellStart"/>
            <w:r>
              <w:rPr>
                <w:sz w:val="22"/>
              </w:rPr>
              <w:t>Unhealthy</w:t>
            </w:r>
            <w:proofErr w:type="spellEnd"/>
            <w:r>
              <w:rPr>
                <w:sz w:val="22"/>
              </w:rPr>
              <w:t xml:space="preserve"> plant-</w:t>
            </w:r>
            <w:proofErr w:type="spellStart"/>
            <w:r>
              <w:rPr>
                <w:sz w:val="22"/>
              </w:rPr>
              <w:t>based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food</w:t>
            </w:r>
            <w:proofErr w:type="spellEnd"/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6A42B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  <w:proofErr w:type="spellStart"/>
            <w:r>
              <w:rPr>
                <w:sz w:val="22"/>
              </w:rPr>
              <w:t>Refined</w:t>
            </w:r>
            <w:proofErr w:type="spellEnd"/>
            <w:r>
              <w:rPr>
                <w:sz w:val="22"/>
              </w:rPr>
              <w:t xml:space="preserve"> Grains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50FA4" w14:textId="77777777" w:rsidR="003758B6" w:rsidRPr="007749DF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  <w:r w:rsidRPr="007749DF">
              <w:rPr>
                <w:sz w:val="22"/>
                <w:lang w:val="en-GB"/>
              </w:rPr>
              <w:t>Bread, Cereal wafers, Pizza dough, Sweetened breakfast cereals and cereal bars, Pasta (durum wheat, egg, fresh, with/without gluten, soy vermicelli), Rice (white, semi-complete), Semolina, Other cereals (Quinoa, bulgur, maize, sprouted seed, gluten (wheat protein), brewer's yeast), White flours (with/without gluten)</w:t>
            </w:r>
          </w:p>
        </w:tc>
      </w:tr>
      <w:tr w:rsidR="003758B6" w:rsidRPr="00605863" w14:paraId="7BF938D3" w14:textId="77777777" w:rsidTr="00EF55E7"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7DD5F6" w14:textId="77777777" w:rsidR="003758B6" w:rsidRPr="007749DF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60F11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  <w:proofErr w:type="spellStart"/>
            <w:r>
              <w:rPr>
                <w:sz w:val="22"/>
              </w:rPr>
              <w:t>Potatoes</w:t>
            </w:r>
            <w:proofErr w:type="spellEnd"/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CCAB5" w14:textId="77777777" w:rsidR="003758B6" w:rsidRPr="007749DF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  <w:r w:rsidRPr="007749DF">
              <w:rPr>
                <w:sz w:val="22"/>
                <w:lang w:val="en-GB"/>
              </w:rPr>
              <w:t>Chips, baked or mashed potatoes, potatoes or corn chips</w:t>
            </w:r>
          </w:p>
        </w:tc>
      </w:tr>
      <w:tr w:rsidR="003758B6" w:rsidRPr="00605863" w14:paraId="02C8B65D" w14:textId="77777777" w:rsidTr="00EF55E7"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5E3E6" w14:textId="77777777" w:rsidR="003758B6" w:rsidRPr="007749DF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4C21A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  <w:r>
              <w:rPr>
                <w:sz w:val="22"/>
              </w:rPr>
              <w:t xml:space="preserve">Sugar </w:t>
            </w:r>
            <w:proofErr w:type="spellStart"/>
            <w:r>
              <w:rPr>
                <w:sz w:val="22"/>
              </w:rPr>
              <w:t>sweetened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beverages</w:t>
            </w:r>
            <w:proofErr w:type="spellEnd"/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7273A" w14:textId="77777777" w:rsidR="003758B6" w:rsidRPr="007749DF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S</w:t>
            </w:r>
            <w:r w:rsidRPr="007749DF">
              <w:rPr>
                <w:sz w:val="22"/>
                <w:lang w:val="en-GB"/>
              </w:rPr>
              <w:t>oft drinks, lemonade, sweetened soft drinks, syrup, iced tea, sweetened flavoured water and sweetened hot drinks.</w:t>
            </w:r>
          </w:p>
        </w:tc>
      </w:tr>
      <w:tr w:rsidR="003758B6" w:rsidRPr="00605863" w14:paraId="5C39156E" w14:textId="77777777" w:rsidTr="00EF55E7"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08BC8A" w14:textId="77777777" w:rsidR="003758B6" w:rsidRPr="007749DF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5E12A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  <w:proofErr w:type="spellStart"/>
            <w:r>
              <w:rPr>
                <w:sz w:val="22"/>
              </w:rPr>
              <w:t>Sweets</w:t>
            </w:r>
            <w:proofErr w:type="spellEnd"/>
            <w:r>
              <w:rPr>
                <w:sz w:val="22"/>
              </w:rPr>
              <w:t xml:space="preserve"> and desserts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BC95F" w14:textId="77777777" w:rsidR="003758B6" w:rsidRPr="00C50367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  <w:r w:rsidRPr="00C50367">
              <w:rPr>
                <w:sz w:val="22"/>
                <w:lang w:val="en-GB"/>
              </w:rPr>
              <w:t>Cakes, Pastries, Sweets, Honey, Jam, Sugars, Chocolates, Ice cream, Spreads, Almond paste and Viennese pastries</w:t>
            </w:r>
          </w:p>
        </w:tc>
      </w:tr>
      <w:tr w:rsidR="003758B6" w:rsidRPr="00605863" w14:paraId="61926306" w14:textId="77777777" w:rsidTr="00EF55E7"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F80796" w14:textId="77777777" w:rsidR="003758B6" w:rsidRPr="00C50367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7CB2E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  <w:r>
              <w:rPr>
                <w:sz w:val="22"/>
              </w:rPr>
              <w:t>Juice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A5456" w14:textId="77777777" w:rsidR="003758B6" w:rsidRPr="00C50367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  <w:r w:rsidRPr="00C50367">
              <w:rPr>
                <w:sz w:val="22"/>
                <w:lang w:val="en-GB"/>
              </w:rPr>
              <w:t>Fruit juices from concentrate and nectars</w:t>
            </w:r>
          </w:p>
        </w:tc>
      </w:tr>
      <w:tr w:rsidR="003758B6" w:rsidRPr="00605863" w14:paraId="00A7FE00" w14:textId="77777777" w:rsidTr="00EF55E7">
        <w:tc>
          <w:tcPr>
            <w:tcW w:w="2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EDB9B7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  <w:r>
              <w:rPr>
                <w:sz w:val="22"/>
              </w:rPr>
              <w:t>Animal-</w:t>
            </w:r>
            <w:proofErr w:type="spellStart"/>
            <w:r>
              <w:rPr>
                <w:sz w:val="22"/>
              </w:rPr>
              <w:t>based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food</w:t>
            </w:r>
            <w:proofErr w:type="spellEnd"/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A87D6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  <w:r>
              <w:rPr>
                <w:sz w:val="22"/>
              </w:rPr>
              <w:t>Animal fats</w:t>
            </w:r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9D4DC" w14:textId="77777777" w:rsidR="003758B6" w:rsidRPr="00685703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  <w:r w:rsidRPr="00685703">
              <w:rPr>
                <w:sz w:val="22"/>
                <w:lang w:val="en-GB"/>
              </w:rPr>
              <w:t>Sweet, light, semi-salted and salted butter.</w:t>
            </w:r>
          </w:p>
        </w:tc>
      </w:tr>
      <w:tr w:rsidR="003758B6" w:rsidRPr="00605863" w14:paraId="7B56D942" w14:textId="77777777" w:rsidTr="00EF55E7"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80610" w14:textId="77777777" w:rsidR="003758B6" w:rsidRPr="00685703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D7944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  <w:proofErr w:type="spellStart"/>
            <w:r>
              <w:rPr>
                <w:sz w:val="22"/>
              </w:rPr>
              <w:t>Dairy</w:t>
            </w:r>
            <w:proofErr w:type="spellEnd"/>
            <w:r>
              <w:rPr>
                <w:sz w:val="22"/>
              </w:rPr>
              <w:t xml:space="preserve"> </w:t>
            </w:r>
            <w:proofErr w:type="spellStart"/>
            <w:r>
              <w:rPr>
                <w:sz w:val="22"/>
              </w:rPr>
              <w:t>products</w:t>
            </w:r>
            <w:proofErr w:type="spellEnd"/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208C2" w14:textId="77777777" w:rsidR="003758B6" w:rsidRPr="00685703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  <w:r w:rsidRPr="00685703">
              <w:rPr>
                <w:sz w:val="22"/>
                <w:lang w:val="en-GB"/>
              </w:rPr>
              <w:t>Milk, Cheese, Yoghurt, Cottage cheese, Swiss cheese, Dairy desserts</w:t>
            </w:r>
          </w:p>
        </w:tc>
      </w:tr>
      <w:tr w:rsidR="003758B6" w:rsidRPr="0002477C" w14:paraId="41BBC22E" w14:textId="77777777" w:rsidTr="00EF55E7"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9B090" w14:textId="77777777" w:rsidR="003758B6" w:rsidRPr="00685703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75A42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  <w:proofErr w:type="spellStart"/>
            <w:r>
              <w:rPr>
                <w:sz w:val="22"/>
              </w:rPr>
              <w:t>Eggs</w:t>
            </w:r>
            <w:proofErr w:type="spellEnd"/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E5691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  <w:proofErr w:type="spellStart"/>
            <w:r>
              <w:rPr>
                <w:sz w:val="22"/>
              </w:rPr>
              <w:t>Eggs</w:t>
            </w:r>
            <w:proofErr w:type="spellEnd"/>
          </w:p>
        </w:tc>
      </w:tr>
      <w:tr w:rsidR="003758B6" w:rsidRPr="00605863" w14:paraId="29E6E206" w14:textId="77777777" w:rsidTr="00EF55E7"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53FD1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E1E59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  <w:proofErr w:type="spellStart"/>
            <w:r>
              <w:rPr>
                <w:sz w:val="22"/>
              </w:rPr>
              <w:t>Fishes</w:t>
            </w:r>
            <w:proofErr w:type="spellEnd"/>
            <w:r>
              <w:rPr>
                <w:sz w:val="22"/>
              </w:rPr>
              <w:t xml:space="preserve"> and </w:t>
            </w:r>
            <w:proofErr w:type="spellStart"/>
            <w:r>
              <w:rPr>
                <w:sz w:val="22"/>
              </w:rPr>
              <w:t>see-food</w:t>
            </w:r>
            <w:proofErr w:type="spellEnd"/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F2BFA" w14:textId="77777777" w:rsidR="003758B6" w:rsidRPr="00685703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  <w:r w:rsidRPr="00685703">
              <w:rPr>
                <w:sz w:val="22"/>
                <w:lang w:val="en-GB"/>
              </w:rPr>
              <w:t>Fish, seafood and seafood delicatessen</w:t>
            </w:r>
          </w:p>
        </w:tc>
      </w:tr>
      <w:tr w:rsidR="003758B6" w:rsidRPr="00605863" w14:paraId="2B91D9AA" w14:textId="77777777" w:rsidTr="00EF55E7"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9CF9B" w14:textId="77777777" w:rsidR="003758B6" w:rsidRPr="00685703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E3576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  <w:proofErr w:type="spellStart"/>
            <w:r>
              <w:rPr>
                <w:sz w:val="22"/>
              </w:rPr>
              <w:t>Meat</w:t>
            </w:r>
            <w:proofErr w:type="spellEnd"/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5ED00" w14:textId="77777777" w:rsidR="003758B6" w:rsidRPr="00685703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  <w:r w:rsidRPr="00685703">
              <w:rPr>
                <w:sz w:val="22"/>
                <w:lang w:val="en-GB"/>
              </w:rPr>
              <w:t>Meat, Poultry, Pork and Poultry Hams, Offal and Charcuterie</w:t>
            </w:r>
          </w:p>
        </w:tc>
      </w:tr>
      <w:tr w:rsidR="003758B6" w:rsidRPr="00605863" w14:paraId="2675653F" w14:textId="77777777" w:rsidTr="00EF55E7"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81F3C" w14:textId="77777777" w:rsidR="003758B6" w:rsidRPr="00685703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</w:p>
        </w:tc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2F76B" w14:textId="77777777" w:rsidR="003758B6" w:rsidRPr="0002477C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</w:rPr>
            </w:pPr>
            <w:proofErr w:type="spellStart"/>
            <w:r>
              <w:rPr>
                <w:sz w:val="22"/>
              </w:rPr>
              <w:t>M</w:t>
            </w:r>
            <w:r w:rsidRPr="00685703">
              <w:rPr>
                <w:sz w:val="22"/>
              </w:rPr>
              <w:t>iscellaneous</w:t>
            </w:r>
            <w:proofErr w:type="spellEnd"/>
            <w:r w:rsidRPr="00685703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animal </w:t>
            </w:r>
            <w:proofErr w:type="spellStart"/>
            <w:r>
              <w:rPr>
                <w:sz w:val="22"/>
              </w:rPr>
              <w:t>food</w:t>
            </w:r>
            <w:proofErr w:type="spellEnd"/>
          </w:p>
        </w:tc>
        <w:tc>
          <w:tcPr>
            <w:tcW w:w="9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AADAC" w14:textId="77777777" w:rsidR="003758B6" w:rsidRPr="00685703" w:rsidRDefault="003758B6" w:rsidP="00EF55E7">
            <w:pPr>
              <w:pStyle w:val="Sansinterligne"/>
              <w:spacing w:line="276" w:lineRule="auto"/>
              <w:jc w:val="left"/>
              <w:rPr>
                <w:sz w:val="22"/>
                <w:lang w:val="en-GB"/>
              </w:rPr>
            </w:pPr>
            <w:r w:rsidRPr="00685703">
              <w:rPr>
                <w:sz w:val="22"/>
                <w:lang w:val="en-GB"/>
              </w:rPr>
              <w:t>Snacks, savoury fast food and products</w:t>
            </w:r>
          </w:p>
        </w:tc>
      </w:tr>
    </w:tbl>
    <w:p w14:paraId="39A05604" w14:textId="77777777" w:rsidR="003758B6" w:rsidRPr="003758B6" w:rsidRDefault="003758B6" w:rsidP="00951E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758B6" w:rsidRPr="003758B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ECD"/>
    <w:rsid w:val="0018438A"/>
    <w:rsid w:val="00251281"/>
    <w:rsid w:val="002573C8"/>
    <w:rsid w:val="003043DD"/>
    <w:rsid w:val="003758B6"/>
    <w:rsid w:val="00551DBB"/>
    <w:rsid w:val="00951ECD"/>
    <w:rsid w:val="00A62DE2"/>
    <w:rsid w:val="00AE2A45"/>
    <w:rsid w:val="00D55216"/>
    <w:rsid w:val="00DF7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8C15B78"/>
  <w15:chartTrackingRefBased/>
  <w15:docId w15:val="{6031D3D2-9E8E-4B75-93B9-CE1B0428C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1EC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51E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951EC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1EC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51ECD"/>
    <w:rPr>
      <w:sz w:val="20"/>
      <w:szCs w:val="20"/>
    </w:rPr>
  </w:style>
  <w:style w:type="paragraph" w:styleId="Lgende">
    <w:name w:val="caption"/>
    <w:basedOn w:val="Normal"/>
    <w:uiPriority w:val="35"/>
    <w:qFormat/>
    <w:rsid w:val="00951ECD"/>
    <w:pPr>
      <w:suppressLineNumbers/>
      <w:spacing w:before="120" w:after="120" w:line="240" w:lineRule="auto"/>
    </w:pPr>
    <w:rPr>
      <w:rFonts w:ascii="Times New Roman" w:eastAsia="Times New Roman" w:hAnsi="Times New Roman" w:cs="Noto Sans Devanagari"/>
      <w:i/>
      <w:iCs/>
      <w:sz w:val="24"/>
      <w:szCs w:val="24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51E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1ECD"/>
    <w:rPr>
      <w:rFonts w:ascii="Segoe UI" w:hAnsi="Segoe UI" w:cs="Segoe UI"/>
      <w:sz w:val="18"/>
      <w:szCs w:val="18"/>
    </w:rPr>
  </w:style>
  <w:style w:type="paragraph" w:styleId="Sansinterligne">
    <w:name w:val="No Spacing"/>
    <w:qFormat/>
    <w:rsid w:val="003758B6"/>
    <w:pPr>
      <w:suppressAutoHyphens/>
      <w:autoSpaceDN w:val="0"/>
      <w:spacing w:after="0" w:line="360" w:lineRule="auto"/>
      <w:jc w:val="both"/>
      <w:textAlignment w:val="baseline"/>
    </w:pPr>
    <w:rPr>
      <w:rFonts w:ascii="Times New Roman" w:eastAsia="Calibri" w:hAnsi="Times New Roman" w:cs="Times New Roman"/>
      <w:sz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1B436B-9FA6-40A1-8135-8F97BC001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5</Pages>
  <Words>429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REN</Company>
  <LinksUpToDate>false</LinksUpToDate>
  <CharactersWithSpaces>3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ine PRIOUX</dc:creator>
  <cp:keywords/>
  <dc:description/>
  <cp:lastModifiedBy>Clementine PRIOUX</cp:lastModifiedBy>
  <cp:revision>7</cp:revision>
  <dcterms:created xsi:type="dcterms:W3CDTF">2024-06-06T08:08:00Z</dcterms:created>
  <dcterms:modified xsi:type="dcterms:W3CDTF">2025-02-17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035a49c0b17da9883262d96b6642532b923adb4ef1f23179f65a8b4cf18c21</vt:lpwstr>
  </property>
</Properties>
</file>